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74E54" w14:textId="265C4A2D" w:rsidR="00805C51" w:rsidRPr="004A7B28" w:rsidRDefault="000961E4" w:rsidP="00B41A22">
      <w:pPr>
        <w:jc w:val="center"/>
        <w:rPr>
          <w:b/>
          <w:sz w:val="40"/>
          <w:szCs w:val="40"/>
        </w:rPr>
      </w:pPr>
      <w:bookmarkStart w:id="0" w:name="_Toc503549487"/>
      <w:bookmarkStart w:id="1" w:name="_Toc524870584"/>
      <w:bookmarkStart w:id="2" w:name="_Toc524870799"/>
      <w:bookmarkStart w:id="3" w:name="_Toc492485102"/>
      <w:bookmarkStart w:id="4" w:name="_Toc497930739"/>
      <w:bookmarkStart w:id="5" w:name="_Toc503549475"/>
      <w:bookmarkStart w:id="6" w:name="_Toc524870577"/>
      <w:bookmarkStart w:id="7" w:name="_Toc524870787"/>
      <w:bookmarkStart w:id="8" w:name="_Toc492485097"/>
      <w:bookmarkStart w:id="9" w:name="_Toc497930734"/>
      <w:r w:rsidRPr="004A7B28">
        <w:rPr>
          <w:b/>
          <w:sz w:val="40"/>
          <w:szCs w:val="40"/>
        </w:rPr>
        <w:t>Supporting</w:t>
      </w:r>
      <w:r w:rsidR="00182ACF" w:rsidRPr="004A7B28">
        <w:rPr>
          <w:b/>
          <w:sz w:val="40"/>
          <w:szCs w:val="40"/>
        </w:rPr>
        <w:t xml:space="preserve"> Information</w:t>
      </w:r>
    </w:p>
    <w:p w14:paraId="29612740" w14:textId="0F2B956C" w:rsidR="003345C8" w:rsidRPr="004A7B28" w:rsidRDefault="003345C8" w:rsidP="004B1F9F">
      <w:pPr>
        <w:rPr>
          <w:rFonts w:cs="Arial"/>
          <w:sz w:val="16"/>
          <w:szCs w:val="16"/>
        </w:rPr>
      </w:pPr>
    </w:p>
    <w:p w14:paraId="485D250C" w14:textId="77777777" w:rsidR="00375246" w:rsidRPr="00F8240D" w:rsidRDefault="00375246" w:rsidP="005D31E4">
      <w:pPr>
        <w:pStyle w:val="Heading1"/>
      </w:pPr>
      <w:bookmarkStart w:id="10" w:name="_GoBack"/>
      <w:bookmarkEnd w:id="10"/>
      <w:r w:rsidRPr="00F8240D">
        <w:t>Final list of panelists</w:t>
      </w:r>
      <w:bookmarkEnd w:id="0"/>
      <w:bookmarkEnd w:id="1"/>
      <w:bookmarkEnd w:id="2"/>
    </w:p>
    <w:p w14:paraId="7E8D5A2A" w14:textId="77777777" w:rsidR="00602BC8" w:rsidRPr="00F8240D" w:rsidRDefault="00602BC8" w:rsidP="004B1F9F">
      <w:pPr>
        <w:rPr>
          <w:rFonts w:cs="Arial"/>
          <w:bCs/>
        </w:rPr>
      </w:pPr>
    </w:p>
    <w:p w14:paraId="3DF35287" w14:textId="77777777" w:rsidR="00D537EB" w:rsidRDefault="00D537EB" w:rsidP="004B1F9F">
      <w:pPr>
        <w:rPr>
          <w:rFonts w:cs="Arial"/>
          <w:bCs/>
          <w:szCs w:val="16"/>
        </w:rPr>
        <w:sectPr w:rsidR="00D537EB" w:rsidSect="00AD472D">
          <w:headerReference w:type="default" r:id="rId8"/>
          <w:footerReference w:type="default" r:id="rId9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3D1C619B" w14:textId="2EFD13F4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Lameze Abrahams </w:t>
      </w:r>
    </w:p>
    <w:p w14:paraId="04D94A09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1EF9DCC4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2970618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Thomas Achenbach </w:t>
      </w:r>
    </w:p>
    <w:p w14:paraId="26D1BE15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5775ECBE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20808F1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olleen Adnams </w:t>
      </w:r>
    </w:p>
    <w:p w14:paraId="694BF02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2149B408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38C6DE6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lastair K Ager </w:t>
      </w:r>
    </w:p>
    <w:p w14:paraId="5D60E5F9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69635DFE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419BFA1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ergio Aguilar-Gaxiola </w:t>
      </w:r>
    </w:p>
    <w:p w14:paraId="0AD93B9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Mexico / United States</w:t>
      </w:r>
    </w:p>
    <w:p w14:paraId="4AD0AB62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24BB507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Lilia Albores-Gallo </w:t>
      </w:r>
    </w:p>
    <w:p w14:paraId="6D6CB2F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Mexico</w:t>
      </w:r>
    </w:p>
    <w:p w14:paraId="7E1BB839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08776FF3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talay Alem </w:t>
      </w:r>
    </w:p>
    <w:p w14:paraId="690E7FE3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Ethiopia</w:t>
      </w:r>
    </w:p>
    <w:p w14:paraId="6C4D13A9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3F81F52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Laura Helena S G de Andrade </w:t>
      </w:r>
    </w:p>
    <w:p w14:paraId="40D68067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Brazil</w:t>
      </w:r>
      <w:proofErr w:type="spellEnd"/>
    </w:p>
    <w:p w14:paraId="0008D3AD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6DAD48AB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Narendra K </w:t>
      </w:r>
      <w:proofErr w:type="spellStart"/>
      <w:r w:rsidRPr="00F8240D">
        <w:rPr>
          <w:rFonts w:cs="Arial"/>
          <w:bCs/>
          <w:szCs w:val="16"/>
          <w:lang w:val="es-MX"/>
        </w:rPr>
        <w:t>Arora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</w:p>
    <w:p w14:paraId="2BC9CA80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India</w:t>
      </w:r>
    </w:p>
    <w:p w14:paraId="776A53DC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4520041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Florence Baingana </w:t>
      </w:r>
    </w:p>
    <w:p w14:paraId="78492F21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ganda</w:t>
      </w:r>
    </w:p>
    <w:p w14:paraId="2AA20A36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56E91F6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uideen Owolabi Bakare </w:t>
      </w:r>
    </w:p>
    <w:p w14:paraId="1DE243C4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igeria</w:t>
      </w:r>
    </w:p>
    <w:p w14:paraId="0C4E6EED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80240D5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yron Lowell Belfer </w:t>
      </w:r>
    </w:p>
    <w:p w14:paraId="497DF0D6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7F8D2A30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5987B95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Gary S Belkin </w:t>
      </w:r>
    </w:p>
    <w:p w14:paraId="25C9DE9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4C6E24EC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88B3D3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rvin Bhana </w:t>
      </w:r>
    </w:p>
    <w:p w14:paraId="50B730E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1EDBFF49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8DD6689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Thomas Boat </w:t>
      </w:r>
    </w:p>
    <w:p w14:paraId="60B39FD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6608B221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6A69BD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Paul Anthony Bolton </w:t>
      </w:r>
    </w:p>
    <w:p w14:paraId="70B4761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70163EB1" w14:textId="77777777" w:rsidR="009B2886" w:rsidRPr="00F8240D" w:rsidRDefault="009B2886" w:rsidP="004B1F9F">
      <w:pPr>
        <w:rPr>
          <w:rFonts w:cs="Arial"/>
          <w:bCs/>
          <w:szCs w:val="16"/>
        </w:rPr>
      </w:pPr>
    </w:p>
    <w:p w14:paraId="495CDF7D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Isabel Altenfelder Santos Bordin </w:t>
      </w:r>
    </w:p>
    <w:p w14:paraId="0AF69E9F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Brazil</w:t>
      </w:r>
      <w:proofErr w:type="spellEnd"/>
    </w:p>
    <w:p w14:paraId="74FA7FD4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Ulla </w:t>
      </w:r>
      <w:proofErr w:type="spellStart"/>
      <w:r w:rsidRPr="00F8240D">
        <w:rPr>
          <w:rFonts w:cs="Arial"/>
          <w:bCs/>
          <w:szCs w:val="16"/>
          <w:lang w:val="es-MX"/>
        </w:rPr>
        <w:t>Botha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</w:p>
    <w:p w14:paraId="4906D616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04DBEB34" w14:textId="77777777" w:rsidR="009B2886" w:rsidRDefault="009B2886" w:rsidP="004B1F9F">
      <w:pPr>
        <w:rPr>
          <w:rFonts w:cs="Arial"/>
          <w:bCs/>
          <w:szCs w:val="16"/>
        </w:rPr>
      </w:pPr>
    </w:p>
    <w:p w14:paraId="60ECFF2C" w14:textId="2070077C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Jonathan Burns </w:t>
      </w:r>
    </w:p>
    <w:p w14:paraId="7F061D83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28A72553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F4FA90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proofErr w:type="spellStart"/>
      <w:r w:rsidRPr="00F8240D">
        <w:rPr>
          <w:rFonts w:cs="Arial"/>
          <w:bCs/>
          <w:szCs w:val="16"/>
          <w:lang w:val="es-MX"/>
        </w:rPr>
        <w:t>Ines</w:t>
      </w:r>
      <w:proofErr w:type="spellEnd"/>
      <w:r w:rsidRPr="00F8240D">
        <w:rPr>
          <w:rFonts w:cs="Arial"/>
          <w:bCs/>
          <w:szCs w:val="16"/>
          <w:lang w:val="es-MX"/>
        </w:rPr>
        <w:t xml:space="preserve"> Bustamante-Chávez </w:t>
      </w:r>
    </w:p>
    <w:p w14:paraId="1E1392FC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Peru</w:t>
      </w:r>
      <w:proofErr w:type="spellEnd"/>
    </w:p>
    <w:p w14:paraId="6FFA9E8B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7CA121E5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Jorge Caraveo-Anduaga </w:t>
      </w:r>
    </w:p>
    <w:p w14:paraId="4C9E4181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Mexico</w:t>
      </w:r>
      <w:proofErr w:type="spellEnd"/>
    </w:p>
    <w:p w14:paraId="6E43E0AE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bookmarkStart w:id="11" w:name="_Hlk484170874"/>
    </w:p>
    <w:p w14:paraId="3D0F65DA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proofErr w:type="spellStart"/>
      <w:r w:rsidRPr="00F8240D">
        <w:rPr>
          <w:rFonts w:cs="Arial"/>
          <w:bCs/>
          <w:szCs w:val="16"/>
          <w:lang w:val="es-MX"/>
        </w:rPr>
        <w:t>Santosh</w:t>
      </w:r>
      <w:proofErr w:type="spellEnd"/>
      <w:r w:rsidRPr="00F8240D">
        <w:rPr>
          <w:rFonts w:cs="Arial"/>
          <w:bCs/>
          <w:szCs w:val="16"/>
          <w:lang w:val="es-MX"/>
        </w:rPr>
        <w:t xml:space="preserve"> K </w:t>
      </w:r>
      <w:proofErr w:type="spellStart"/>
      <w:r w:rsidRPr="00F8240D">
        <w:rPr>
          <w:rFonts w:cs="Arial"/>
          <w:bCs/>
          <w:szCs w:val="16"/>
          <w:lang w:val="es-MX"/>
        </w:rPr>
        <w:t>Chaturvedi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</w:p>
    <w:p w14:paraId="12C332BE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India</w:t>
      </w:r>
    </w:p>
    <w:p w14:paraId="6644858A" w14:textId="77777777" w:rsidR="00F55FB6" w:rsidRPr="00F8240D" w:rsidRDefault="00F55FB6" w:rsidP="004B1F9F">
      <w:pPr>
        <w:rPr>
          <w:rFonts w:cs="Arial"/>
          <w:bCs/>
          <w:szCs w:val="16"/>
          <w:lang w:val="es-MX"/>
        </w:rPr>
      </w:pPr>
      <w:bookmarkStart w:id="12" w:name="_Hlk484185441"/>
      <w:bookmarkEnd w:id="11"/>
    </w:p>
    <w:p w14:paraId="399B6BC0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Ana Cristina Chaves </w:t>
      </w:r>
      <w:bookmarkEnd w:id="12"/>
    </w:p>
    <w:p w14:paraId="1A8188DB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bookmarkStart w:id="13" w:name="_Hlk484185423"/>
      <w:r w:rsidRPr="00F8240D">
        <w:rPr>
          <w:rFonts w:cs="Arial"/>
          <w:bCs/>
          <w:i/>
          <w:szCs w:val="16"/>
        </w:rPr>
        <w:t>Brazil</w:t>
      </w:r>
      <w:bookmarkEnd w:id="13"/>
    </w:p>
    <w:p w14:paraId="766C06CF" w14:textId="7AFEC0F6" w:rsidR="00375246" w:rsidRDefault="00375246" w:rsidP="004B1F9F">
      <w:pPr>
        <w:rPr>
          <w:rFonts w:cs="Arial"/>
          <w:bCs/>
          <w:szCs w:val="16"/>
        </w:rPr>
      </w:pPr>
      <w:bookmarkStart w:id="14" w:name="_Hlk484186510"/>
    </w:p>
    <w:p w14:paraId="294E177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Daniel Chisholm </w:t>
      </w:r>
      <w:bookmarkEnd w:id="14"/>
    </w:p>
    <w:p w14:paraId="33E6987B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bookmarkStart w:id="15" w:name="_Hlk484186542"/>
      <w:r w:rsidRPr="00F8240D">
        <w:rPr>
          <w:rFonts w:cs="Arial"/>
          <w:bCs/>
          <w:i/>
          <w:szCs w:val="16"/>
        </w:rPr>
        <w:t>United Kingdom / Switzerland</w:t>
      </w:r>
      <w:bookmarkEnd w:id="15"/>
    </w:p>
    <w:p w14:paraId="30746A45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16" w:name="_Hlk484187054"/>
    </w:p>
    <w:p w14:paraId="7D1DACC2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Neerja Chowdhary </w:t>
      </w:r>
      <w:bookmarkEnd w:id="16"/>
    </w:p>
    <w:p w14:paraId="76798A8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India</w:t>
      </w:r>
    </w:p>
    <w:p w14:paraId="2FC561FF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17" w:name="_Hlk484187558"/>
    </w:p>
    <w:p w14:paraId="424D499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Pamela Y. Collins </w:t>
      </w:r>
    </w:p>
    <w:p w14:paraId="2A0C99B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4071F159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18" w:name="_Hlk484188302"/>
      <w:bookmarkEnd w:id="17"/>
    </w:p>
    <w:p w14:paraId="6E44C47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Francine Cournos </w:t>
      </w:r>
    </w:p>
    <w:p w14:paraId="5F30E61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71F8AFE3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19" w:name="_Hlk484188957"/>
      <w:bookmarkEnd w:id="18"/>
    </w:p>
    <w:p w14:paraId="6C8090FF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Füsun </w:t>
      </w:r>
      <w:r w:rsidRPr="00F8240D">
        <w:rPr>
          <w:rFonts w:cs="Arial"/>
          <w:bCs/>
          <w:iCs/>
          <w:szCs w:val="16"/>
        </w:rPr>
        <w:t>Çetin Çuhadaroğlu</w:t>
      </w:r>
    </w:p>
    <w:p w14:paraId="1B477875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Turkey</w:t>
      </w:r>
    </w:p>
    <w:bookmarkEnd w:id="19"/>
    <w:p w14:paraId="1FE4D0AF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8269B8C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Petrus De Vries </w:t>
      </w:r>
    </w:p>
    <w:p w14:paraId="6C2A18C2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2604AE95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1CAA5762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ry Desilva </w:t>
      </w:r>
    </w:p>
    <w:p w14:paraId="4DE7087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333DA4F6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EEE4D61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Djibo Douma Maiga </w:t>
      </w:r>
    </w:p>
    <w:p w14:paraId="771B5E2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iger</w:t>
      </w:r>
    </w:p>
    <w:p w14:paraId="6FF8B950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3EA31AB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tefan Du Plessis </w:t>
      </w:r>
    </w:p>
    <w:p w14:paraId="3A802D7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7F7C4488" w14:textId="77777777" w:rsidR="009B2886" w:rsidRPr="00F8240D" w:rsidRDefault="009B2886" w:rsidP="004B1F9F">
      <w:pPr>
        <w:rPr>
          <w:rFonts w:cs="Arial"/>
          <w:bCs/>
          <w:szCs w:val="16"/>
        </w:rPr>
      </w:pPr>
    </w:p>
    <w:p w14:paraId="42F53F32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deleine Duncan </w:t>
      </w:r>
    </w:p>
    <w:p w14:paraId="5586497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1BBD2E14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20" w:name="_Hlk484278631"/>
    </w:p>
    <w:p w14:paraId="439D728F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Julian Eaton </w:t>
      </w:r>
      <w:bookmarkEnd w:id="20"/>
    </w:p>
    <w:p w14:paraId="0A40A1C2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igeria</w:t>
      </w:r>
    </w:p>
    <w:p w14:paraId="0EBBC1E0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21" w:name="_Hlk484279367"/>
      <w:r w:rsidRPr="00F8240D">
        <w:rPr>
          <w:rFonts w:cs="Arial"/>
          <w:bCs/>
          <w:szCs w:val="16"/>
        </w:rPr>
        <w:t xml:space="preserve">Rebecca Elliott </w:t>
      </w:r>
      <w:bookmarkEnd w:id="21"/>
    </w:p>
    <w:p w14:paraId="5409793A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67E760EC" w14:textId="761CF973" w:rsidR="00375246" w:rsidRDefault="00375246" w:rsidP="004B1F9F">
      <w:pPr>
        <w:rPr>
          <w:rFonts w:cs="Arial"/>
          <w:bCs/>
          <w:szCs w:val="16"/>
        </w:rPr>
      </w:pPr>
      <w:bookmarkStart w:id="22" w:name="_Hlk484427619"/>
    </w:p>
    <w:p w14:paraId="327E341F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Mayada Elsabbagh </w:t>
      </w:r>
    </w:p>
    <w:p w14:paraId="2EA262CD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Canada</w:t>
      </w:r>
      <w:proofErr w:type="spellEnd"/>
    </w:p>
    <w:p w14:paraId="26B52EA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bookmarkStart w:id="23" w:name="_Hlk484428560"/>
      <w:bookmarkEnd w:id="22"/>
    </w:p>
    <w:p w14:paraId="0FCAE6BA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Eddy Eustache </w:t>
      </w:r>
      <w:bookmarkEnd w:id="23"/>
    </w:p>
    <w:p w14:paraId="76023A4B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Haiti</w:t>
      </w:r>
      <w:proofErr w:type="spellEnd"/>
    </w:p>
    <w:p w14:paraId="4E834F7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bookmarkStart w:id="24" w:name="_Hlk484429354"/>
    </w:p>
    <w:p w14:paraId="1E8BC087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Marcelo Pio de Almeida </w:t>
      </w:r>
      <w:proofErr w:type="spellStart"/>
      <w:r w:rsidRPr="00F8240D">
        <w:rPr>
          <w:rFonts w:cs="Arial"/>
          <w:bCs/>
          <w:szCs w:val="16"/>
          <w:lang w:val="es-MX"/>
        </w:rPr>
        <w:t>Fleck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</w:p>
    <w:p w14:paraId="7265B509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Brazil</w:t>
      </w:r>
    </w:p>
    <w:bookmarkEnd w:id="24"/>
    <w:p w14:paraId="42DF0ABD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01ABC0DE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Gregory Fricchione </w:t>
      </w:r>
    </w:p>
    <w:p w14:paraId="3512ADB6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289EE747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31B5632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Judith Friedland </w:t>
      </w:r>
    </w:p>
    <w:p w14:paraId="7AC6C056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anada</w:t>
      </w:r>
    </w:p>
    <w:p w14:paraId="35CD8CF8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25" w:name="_Hlk484447957"/>
    </w:p>
    <w:p w14:paraId="29A5C4F6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Daniel Shuen Sheng Fung </w:t>
      </w:r>
      <w:bookmarkEnd w:id="25"/>
    </w:p>
    <w:p w14:paraId="5781D40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bookmarkStart w:id="26" w:name="_Hlk484447993"/>
      <w:r w:rsidRPr="00F8240D">
        <w:rPr>
          <w:rFonts w:cs="Arial"/>
          <w:bCs/>
          <w:i/>
          <w:szCs w:val="16"/>
        </w:rPr>
        <w:t>Singapore</w:t>
      </w:r>
      <w:bookmarkEnd w:id="26"/>
    </w:p>
    <w:p w14:paraId="2AB0E9E4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27" w:name="_Hlk484449113"/>
    </w:p>
    <w:p w14:paraId="60098A45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Michelle Funk </w:t>
      </w:r>
      <w:bookmarkEnd w:id="27"/>
    </w:p>
    <w:p w14:paraId="690A6CFA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bookmarkStart w:id="28" w:name="_Hlk484449144"/>
      <w:proofErr w:type="spellStart"/>
      <w:r w:rsidRPr="00F8240D">
        <w:rPr>
          <w:rFonts w:cs="Arial"/>
          <w:bCs/>
          <w:i/>
          <w:szCs w:val="16"/>
          <w:lang w:val="es-MX"/>
        </w:rPr>
        <w:t>Switzerland</w:t>
      </w:r>
      <w:bookmarkEnd w:id="28"/>
      <w:proofErr w:type="spellEnd"/>
    </w:p>
    <w:p w14:paraId="5003B2F2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bookmarkStart w:id="29" w:name="_Hlk484449455"/>
    </w:p>
    <w:p w14:paraId="38F4DEFB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Octavio Gárciga-Ortega </w:t>
      </w:r>
    </w:p>
    <w:p w14:paraId="251B20B2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Cuba</w:t>
      </w:r>
    </w:p>
    <w:p w14:paraId="1CC21A84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bookmarkStart w:id="30" w:name="_Hlk484450479"/>
      <w:bookmarkEnd w:id="29"/>
    </w:p>
    <w:p w14:paraId="5D80093A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Camila Gianella- </w:t>
      </w:r>
      <w:proofErr w:type="spellStart"/>
      <w:r w:rsidRPr="00F8240D">
        <w:rPr>
          <w:rFonts w:cs="Arial"/>
          <w:bCs/>
          <w:szCs w:val="16"/>
          <w:lang w:val="es-MX"/>
        </w:rPr>
        <w:t>Malka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</w:p>
    <w:p w14:paraId="13EED6A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Peru / Norway</w:t>
      </w:r>
    </w:p>
    <w:p w14:paraId="5561AD54" w14:textId="77777777" w:rsidR="00F55FB6" w:rsidRPr="00F8240D" w:rsidRDefault="00F55FB6" w:rsidP="004B1F9F">
      <w:pPr>
        <w:rPr>
          <w:rFonts w:cs="Arial"/>
          <w:bCs/>
          <w:szCs w:val="16"/>
        </w:rPr>
      </w:pPr>
      <w:bookmarkStart w:id="31" w:name="_Hlk484451408"/>
      <w:bookmarkEnd w:id="30"/>
    </w:p>
    <w:p w14:paraId="3C6D09FA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nna Soledade Graeff-Martins </w:t>
      </w:r>
      <w:bookmarkEnd w:id="31"/>
    </w:p>
    <w:p w14:paraId="3E248566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Brazil</w:t>
      </w:r>
    </w:p>
    <w:p w14:paraId="1A1E8222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1F73114B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Rebecca Freeman Grais </w:t>
      </w:r>
    </w:p>
    <w:p w14:paraId="1C6B33E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France / United States</w:t>
      </w:r>
    </w:p>
    <w:p w14:paraId="24C0E1A3" w14:textId="77777777" w:rsidR="00C808D7" w:rsidRPr="00F8240D" w:rsidRDefault="00C808D7" w:rsidP="004B1F9F">
      <w:pPr>
        <w:rPr>
          <w:rFonts w:cs="Arial"/>
          <w:bCs/>
          <w:szCs w:val="16"/>
        </w:rPr>
      </w:pPr>
    </w:p>
    <w:p w14:paraId="0651E7C5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Thomas Grisso </w:t>
      </w:r>
    </w:p>
    <w:p w14:paraId="0F35143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025606F6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955B195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Oye Gureje </w:t>
      </w:r>
    </w:p>
    <w:p w14:paraId="278A6D09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igeria</w:t>
      </w:r>
    </w:p>
    <w:p w14:paraId="29953777" w14:textId="77777777" w:rsidR="009B2886" w:rsidRPr="00F8240D" w:rsidRDefault="009B2886" w:rsidP="004B1F9F">
      <w:pPr>
        <w:rPr>
          <w:rFonts w:cs="Arial"/>
          <w:bCs/>
          <w:szCs w:val="16"/>
        </w:rPr>
      </w:pPr>
    </w:p>
    <w:p w14:paraId="19A9BA3B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harlotte Hanlon </w:t>
      </w:r>
    </w:p>
    <w:p w14:paraId="1F5A192A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5E842EC8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10039649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ue Hawkridge </w:t>
      </w:r>
    </w:p>
    <w:p w14:paraId="74A92A02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18BD9779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C68C377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ndreas Heinz </w:t>
      </w:r>
    </w:p>
    <w:p w14:paraId="1A1F8326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Germany</w:t>
      </w:r>
    </w:p>
    <w:p w14:paraId="3343F946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lastRenderedPageBreak/>
        <w:t xml:space="preserve">Gerhard Heinze </w:t>
      </w:r>
    </w:p>
    <w:p w14:paraId="51BEB20B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Mexico</w:t>
      </w:r>
    </w:p>
    <w:p w14:paraId="1BC13201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DA81A51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elanie Hendricks </w:t>
      </w:r>
    </w:p>
    <w:p w14:paraId="150679F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4290AFAE" w14:textId="77777777" w:rsidR="0079709B" w:rsidRDefault="0079709B" w:rsidP="004B1F9F">
      <w:pPr>
        <w:rPr>
          <w:rFonts w:cs="Arial"/>
          <w:bCs/>
          <w:szCs w:val="16"/>
        </w:rPr>
      </w:pPr>
    </w:p>
    <w:p w14:paraId="091843A2" w14:textId="461C3100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Helen Henningham </w:t>
      </w:r>
    </w:p>
    <w:p w14:paraId="02E754E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Jamaica / United Kingdom</w:t>
      </w:r>
    </w:p>
    <w:p w14:paraId="7FB1CEFA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35E469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delyn Jane Hsiao-Rei Hicks </w:t>
      </w:r>
    </w:p>
    <w:p w14:paraId="32C692FA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07015A4A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9F177B6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Rosa Hoekstra </w:t>
      </w:r>
    </w:p>
    <w:p w14:paraId="1F8A6F1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etherlands / United Kingdom</w:t>
      </w:r>
    </w:p>
    <w:p w14:paraId="1CD577E4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4651CD3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James C. Hospedales </w:t>
      </w:r>
    </w:p>
    <w:p w14:paraId="760FB0E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Trinidad and Tobago</w:t>
      </w:r>
    </w:p>
    <w:p w14:paraId="530371FA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63863A7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Daniel Mwesigwa Iga </w:t>
      </w:r>
    </w:p>
    <w:p w14:paraId="7C53E3B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ganda</w:t>
      </w:r>
    </w:p>
    <w:p w14:paraId="3953F2D2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4972832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Thomas R. Insel </w:t>
      </w:r>
    </w:p>
    <w:p w14:paraId="15EDF210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646C18DE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202DA5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hmad Jalili  </w:t>
      </w:r>
    </w:p>
    <w:p w14:paraId="627DE47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Iran</w:t>
      </w:r>
    </w:p>
    <w:p w14:paraId="12B35672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05080E63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Bhoomikumar Jegannathan </w:t>
      </w:r>
    </w:p>
    <w:p w14:paraId="211C9D92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ambodia / Sweden</w:t>
      </w:r>
    </w:p>
    <w:p w14:paraId="61D5A6F4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C72D25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rk Jordans </w:t>
      </w:r>
    </w:p>
    <w:p w14:paraId="3BFBCBB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etherlands / United Kingdom</w:t>
      </w:r>
      <w:bookmarkStart w:id="32" w:name="_Hlk484601270"/>
    </w:p>
    <w:p w14:paraId="45C3E8BA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07C403F6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ylvia Kaaya </w:t>
      </w:r>
    </w:p>
    <w:p w14:paraId="05D8A66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Tanzania</w:t>
      </w:r>
    </w:p>
    <w:p w14:paraId="63753D99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3C8F18C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raig Katz </w:t>
      </w:r>
    </w:p>
    <w:p w14:paraId="6EE74EF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3ACD4208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F6B00C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udhir K Khandelwal </w:t>
      </w:r>
    </w:p>
    <w:p w14:paraId="7708A96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India</w:t>
      </w:r>
    </w:p>
    <w:p w14:paraId="2257C4BD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1C2344EE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Lincoln L. Khasakhala </w:t>
      </w:r>
    </w:p>
    <w:p w14:paraId="10180FC4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Kenya</w:t>
      </w:r>
    </w:p>
    <w:p w14:paraId="0621999D" w14:textId="70D2B604" w:rsidR="00375246" w:rsidRPr="00F8240D" w:rsidRDefault="00375246" w:rsidP="004B1F9F">
      <w:pPr>
        <w:rPr>
          <w:rFonts w:cs="Arial"/>
          <w:bCs/>
          <w:szCs w:val="16"/>
        </w:rPr>
      </w:pPr>
    </w:p>
    <w:p w14:paraId="520ED37B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hristian Kieling </w:t>
      </w:r>
    </w:p>
    <w:p w14:paraId="1DD3FF69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Brazil</w:t>
      </w:r>
    </w:p>
    <w:p w14:paraId="667215C7" w14:textId="77777777" w:rsidR="0079709B" w:rsidRDefault="0079709B" w:rsidP="004B1F9F">
      <w:pPr>
        <w:rPr>
          <w:rFonts w:cs="Arial"/>
          <w:bCs/>
          <w:szCs w:val="16"/>
        </w:rPr>
      </w:pPr>
    </w:p>
    <w:p w14:paraId="5E5B3BE7" w14:textId="43B08884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Ranga K. Krishnan </w:t>
      </w:r>
    </w:p>
    <w:p w14:paraId="6D160434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India / Singapore</w:t>
      </w:r>
    </w:p>
    <w:bookmarkEnd w:id="32"/>
    <w:p w14:paraId="00AC1F54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63A844C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Roberto Lewis-Fernández </w:t>
      </w:r>
    </w:p>
    <w:p w14:paraId="6DF24CF2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1928D30C" w14:textId="41BA6DBA" w:rsidR="00B0350D" w:rsidRDefault="00B0350D" w:rsidP="004B1F9F">
      <w:pPr>
        <w:rPr>
          <w:rFonts w:cs="Arial"/>
          <w:bCs/>
          <w:szCs w:val="16"/>
        </w:rPr>
      </w:pPr>
    </w:p>
    <w:p w14:paraId="28104AC5" w14:textId="77777777" w:rsidR="0079709B" w:rsidRPr="004E7B46" w:rsidRDefault="0079709B" w:rsidP="004B1F9F">
      <w:pPr>
        <w:rPr>
          <w:rFonts w:cs="Arial"/>
          <w:bCs/>
          <w:szCs w:val="16"/>
        </w:rPr>
      </w:pPr>
    </w:p>
    <w:p w14:paraId="33F5E167" w14:textId="583F8D9E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Elizabeth Lin </w:t>
      </w:r>
    </w:p>
    <w:p w14:paraId="7AD50E45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Canada</w:t>
      </w:r>
      <w:proofErr w:type="spellEnd"/>
    </w:p>
    <w:p w14:paraId="5A9175CF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1961731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Fernando Lolas-Stepke </w:t>
      </w:r>
    </w:p>
    <w:p w14:paraId="4A885075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hile</w:t>
      </w:r>
    </w:p>
    <w:p w14:paraId="6A8366F4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E117F4C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armen López-Stewart </w:t>
      </w:r>
    </w:p>
    <w:p w14:paraId="104D6C9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hile</w:t>
      </w:r>
    </w:p>
    <w:p w14:paraId="054B9881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0263074" w14:textId="4E35355F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Fred Lowy </w:t>
      </w:r>
    </w:p>
    <w:p w14:paraId="141DB6B3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Canada</w:t>
      </w:r>
      <w:proofErr w:type="spellEnd"/>
    </w:p>
    <w:p w14:paraId="011F0299" w14:textId="77777777" w:rsidR="009A4449" w:rsidRDefault="009A4449" w:rsidP="004B1F9F">
      <w:pPr>
        <w:rPr>
          <w:rFonts w:cs="Arial"/>
          <w:bCs/>
          <w:szCs w:val="16"/>
          <w:lang w:val="es-MX"/>
        </w:rPr>
      </w:pPr>
    </w:p>
    <w:p w14:paraId="59B30A50" w14:textId="6586D825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José Lumerman </w:t>
      </w:r>
    </w:p>
    <w:p w14:paraId="449F7C80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Argentina</w:t>
      </w:r>
    </w:p>
    <w:p w14:paraId="35780162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57D9DFFF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Crick Lund </w:t>
      </w:r>
    </w:p>
    <w:p w14:paraId="5C7319D8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 xml:space="preserve">South </w:t>
      </w:r>
      <w:proofErr w:type="spellStart"/>
      <w:r w:rsidRPr="00F8240D">
        <w:rPr>
          <w:rFonts w:cs="Arial"/>
          <w:bCs/>
          <w:i/>
          <w:szCs w:val="16"/>
          <w:lang w:val="es-MX"/>
        </w:rPr>
        <w:t>Africa</w:t>
      </w:r>
      <w:proofErr w:type="spellEnd"/>
    </w:p>
    <w:p w14:paraId="46B35600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68F7125E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Athena Madan </w:t>
      </w:r>
    </w:p>
    <w:p w14:paraId="69888E37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Canada</w:t>
      </w:r>
      <w:proofErr w:type="spellEnd"/>
    </w:p>
    <w:p w14:paraId="36C4CDAA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bookmarkStart w:id="33" w:name="_Hlk484624717"/>
    </w:p>
    <w:p w14:paraId="3712CC00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Edah Wangechi Maina </w:t>
      </w:r>
    </w:p>
    <w:p w14:paraId="6728DC49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Kenya</w:t>
      </w:r>
      <w:proofErr w:type="spellEnd"/>
    </w:p>
    <w:p w14:paraId="2597D6E1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4D1B40F7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Jair De Jesús Mari </w:t>
      </w:r>
    </w:p>
    <w:p w14:paraId="29982BA8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Brazil</w:t>
      </w:r>
      <w:proofErr w:type="spellEnd"/>
    </w:p>
    <w:p w14:paraId="4DCFA366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31BC51F4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Ana Cecilia Petta Roselli Marques </w:t>
      </w:r>
    </w:p>
    <w:p w14:paraId="20A0C593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Brazil</w:t>
      </w:r>
      <w:proofErr w:type="spellEnd"/>
    </w:p>
    <w:p w14:paraId="52C85A4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6B3BAF9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Helen McConachie </w:t>
      </w:r>
    </w:p>
    <w:p w14:paraId="6BCBA88A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7F0DA5FF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9A62F2F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Kwame McKenzie </w:t>
      </w:r>
    </w:p>
    <w:p w14:paraId="076CE82F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Canada</w:t>
      </w:r>
      <w:proofErr w:type="spellEnd"/>
    </w:p>
    <w:p w14:paraId="7813F8D6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313E1890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Marcelo Feijó De Mello </w:t>
      </w:r>
    </w:p>
    <w:p w14:paraId="364118AA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Brazil</w:t>
      </w:r>
      <w:proofErr w:type="spellEnd"/>
    </w:p>
    <w:p w14:paraId="7A5C0F1D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38BCD82D" w14:textId="77777777" w:rsidR="00375246" w:rsidRPr="00F8240D" w:rsidRDefault="00375246" w:rsidP="004B1F9F">
      <w:pPr>
        <w:rPr>
          <w:rFonts w:cs="Arial"/>
          <w:bCs/>
          <w:szCs w:val="16"/>
        </w:rPr>
      </w:pPr>
      <w:proofErr w:type="spellStart"/>
      <w:r w:rsidRPr="00F8240D">
        <w:rPr>
          <w:rFonts w:cs="Arial"/>
          <w:bCs/>
          <w:szCs w:val="16"/>
        </w:rPr>
        <w:t>Eurípedes</w:t>
      </w:r>
      <w:proofErr w:type="spellEnd"/>
      <w:r w:rsidRPr="00F8240D">
        <w:rPr>
          <w:rFonts w:cs="Arial"/>
          <w:bCs/>
          <w:szCs w:val="16"/>
        </w:rPr>
        <w:t xml:space="preserve"> Constantino Miguel </w:t>
      </w:r>
    </w:p>
    <w:p w14:paraId="3FBE0DF0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Brazil</w:t>
      </w:r>
    </w:p>
    <w:p w14:paraId="792996FC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B9249D7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Fareed Aslam Minhas </w:t>
      </w:r>
    </w:p>
    <w:p w14:paraId="4627A68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Pakistan</w:t>
      </w:r>
    </w:p>
    <w:p w14:paraId="7A2C78AF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171EC42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Isaac Mohan </w:t>
      </w:r>
    </w:p>
    <w:p w14:paraId="12576895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India / Australia</w:t>
      </w:r>
    </w:p>
    <w:p w14:paraId="3E53C4E4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2EB5317A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ndrew Mohanraj </w:t>
      </w:r>
    </w:p>
    <w:p w14:paraId="7837D635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Malaysia</w:t>
      </w:r>
    </w:p>
    <w:p w14:paraId="70C59577" w14:textId="77777777" w:rsidR="0079709B" w:rsidRDefault="0079709B" w:rsidP="004B1F9F">
      <w:pPr>
        <w:rPr>
          <w:rFonts w:cs="Arial"/>
          <w:bCs/>
          <w:szCs w:val="16"/>
        </w:rPr>
      </w:pPr>
    </w:p>
    <w:p w14:paraId="504FDB8C" w14:textId="14112503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mrie Morris-Patterson </w:t>
      </w:r>
    </w:p>
    <w:p w14:paraId="22A67BC1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aint Vincent and The Grenadines</w:t>
      </w:r>
    </w:p>
    <w:p w14:paraId="67E6522F" w14:textId="6703EAF7" w:rsidR="00375246" w:rsidRDefault="00375246" w:rsidP="004B1F9F">
      <w:pPr>
        <w:rPr>
          <w:rFonts w:cs="Arial"/>
          <w:bCs/>
          <w:szCs w:val="16"/>
        </w:rPr>
      </w:pPr>
    </w:p>
    <w:p w14:paraId="1C5A05EF" w14:textId="77777777" w:rsidR="0079709B" w:rsidRPr="00F8240D" w:rsidRDefault="0079709B" w:rsidP="004B1F9F">
      <w:pPr>
        <w:rPr>
          <w:rFonts w:cs="Arial"/>
          <w:bCs/>
          <w:szCs w:val="16"/>
        </w:rPr>
      </w:pPr>
    </w:p>
    <w:p w14:paraId="09EBC253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>Emmanuel Mubangizi</w:t>
      </w:r>
    </w:p>
    <w:p w14:paraId="348A972F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ganda</w:t>
      </w:r>
    </w:p>
    <w:p w14:paraId="43D6C648" w14:textId="1DB3646D" w:rsidR="00375246" w:rsidRDefault="00375246" w:rsidP="004B1F9F">
      <w:pPr>
        <w:rPr>
          <w:rFonts w:cs="Arial"/>
          <w:bCs/>
          <w:szCs w:val="16"/>
        </w:rPr>
      </w:pPr>
    </w:p>
    <w:p w14:paraId="21819AB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Ricardo Muñoz </w:t>
      </w:r>
    </w:p>
    <w:p w14:paraId="04182650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bookmarkEnd w:id="33"/>
    <w:p w14:paraId="2D826C68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F85A519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David Musyimi Ndetei </w:t>
      </w:r>
    </w:p>
    <w:p w14:paraId="451BAFAF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Kenya</w:t>
      </w:r>
    </w:p>
    <w:p w14:paraId="522FB34D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34" w:name="_Hlk484773044"/>
    </w:p>
    <w:p w14:paraId="0AFE6BF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harles Newton </w:t>
      </w:r>
    </w:p>
    <w:p w14:paraId="5D7F9D4B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03C22E8D" w14:textId="68E8939F" w:rsidR="00375246" w:rsidRDefault="00375246" w:rsidP="004B1F9F">
      <w:pPr>
        <w:rPr>
          <w:rFonts w:cs="Arial"/>
          <w:bCs/>
          <w:szCs w:val="16"/>
        </w:rPr>
      </w:pPr>
    </w:p>
    <w:p w14:paraId="015D8E82" w14:textId="77777777" w:rsidR="009F2BC4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Patrick </w:t>
      </w:r>
      <w:proofErr w:type="spellStart"/>
      <w:r w:rsidRPr="00F8240D">
        <w:rPr>
          <w:rFonts w:cs="Arial"/>
          <w:bCs/>
          <w:szCs w:val="16"/>
          <w:lang w:val="es-MX"/>
        </w:rPr>
        <w:t>Onyango</w:t>
      </w:r>
      <w:proofErr w:type="spellEnd"/>
      <w:r w:rsidRPr="00F8240D">
        <w:rPr>
          <w:rFonts w:cs="Arial"/>
          <w:bCs/>
          <w:szCs w:val="16"/>
          <w:lang w:val="es-MX"/>
        </w:rPr>
        <w:t xml:space="preserve">-Mangen </w:t>
      </w:r>
    </w:p>
    <w:p w14:paraId="1C6FD10C" w14:textId="3593C79C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Uganda</w:t>
      </w:r>
    </w:p>
    <w:p w14:paraId="73544567" w14:textId="4E50F1C3" w:rsidR="00CF502E" w:rsidRDefault="00CF502E" w:rsidP="004B1F9F">
      <w:pPr>
        <w:rPr>
          <w:rFonts w:cs="Arial"/>
          <w:bCs/>
          <w:szCs w:val="16"/>
          <w:lang w:val="es-MX"/>
        </w:rPr>
      </w:pPr>
    </w:p>
    <w:p w14:paraId="69BBB8DF" w14:textId="38B42DF8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Ángel A. Otero-Ojeda </w:t>
      </w:r>
    </w:p>
    <w:p w14:paraId="61B04250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uba</w:t>
      </w:r>
    </w:p>
    <w:p w14:paraId="0F50C304" w14:textId="77777777" w:rsidR="009B2886" w:rsidRDefault="009B2886" w:rsidP="004B1F9F">
      <w:pPr>
        <w:rPr>
          <w:rFonts w:cs="Arial"/>
          <w:bCs/>
          <w:szCs w:val="16"/>
        </w:rPr>
      </w:pPr>
    </w:p>
    <w:p w14:paraId="3894F75F" w14:textId="6E8F6CE0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Femi Oyebode </w:t>
      </w:r>
    </w:p>
    <w:p w14:paraId="45E2C13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igeria / United Kingdom</w:t>
      </w:r>
    </w:p>
    <w:p w14:paraId="271C372D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007D700D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lare Pain </w:t>
      </w:r>
    </w:p>
    <w:p w14:paraId="674046C3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anada</w:t>
      </w:r>
    </w:p>
    <w:bookmarkEnd w:id="34"/>
    <w:p w14:paraId="27E78ED8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95FB7E7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>Vikram Patel</w:t>
      </w:r>
    </w:p>
    <w:p w14:paraId="681F050A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09112EAC" w14:textId="77777777" w:rsidR="00375246" w:rsidRPr="00F8240D" w:rsidRDefault="00375246" w:rsidP="004B1F9F">
      <w:pPr>
        <w:rPr>
          <w:rFonts w:cs="Arial"/>
          <w:bCs/>
          <w:i/>
          <w:szCs w:val="16"/>
        </w:rPr>
      </w:pPr>
    </w:p>
    <w:p w14:paraId="73382E62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Sergio Pérez-Barrero </w:t>
      </w:r>
    </w:p>
    <w:p w14:paraId="4D5864C1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Cuba</w:t>
      </w:r>
    </w:p>
    <w:p w14:paraId="531E2364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4640A704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Michael Robert Phillips </w:t>
      </w:r>
    </w:p>
    <w:p w14:paraId="39542FA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anada / United States / China</w:t>
      </w:r>
    </w:p>
    <w:p w14:paraId="6DB5D6E9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402AB6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Jennifer Pinto-Martin </w:t>
      </w:r>
    </w:p>
    <w:p w14:paraId="25761A2F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3ED7447B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36B007E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as Prinsloo </w:t>
      </w:r>
    </w:p>
    <w:p w14:paraId="1AFECB80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3BD1AC4A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75CB74F6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Dainius Puras </w:t>
      </w:r>
    </w:p>
    <w:p w14:paraId="1952F8A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Lithuania</w:t>
      </w:r>
    </w:p>
    <w:p w14:paraId="1F19FF1A" w14:textId="77777777" w:rsidR="00375246" w:rsidRPr="00F8240D" w:rsidRDefault="00375246" w:rsidP="004B1F9F">
      <w:pPr>
        <w:rPr>
          <w:rFonts w:cs="Arial"/>
          <w:bCs/>
          <w:szCs w:val="16"/>
        </w:rPr>
      </w:pPr>
      <w:bookmarkStart w:id="35" w:name="_Hlk484790543"/>
    </w:p>
    <w:p w14:paraId="435C5985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Atif Rahman </w:t>
      </w:r>
    </w:p>
    <w:p w14:paraId="48E30B53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Pakistan / United Kingdom</w:t>
      </w:r>
    </w:p>
    <w:p w14:paraId="493637FB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00E874D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hoba Raja </w:t>
      </w:r>
    </w:p>
    <w:p w14:paraId="08697D20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India</w:t>
      </w:r>
    </w:p>
    <w:p w14:paraId="51F1FA88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4B251F4D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Brian Robertson </w:t>
      </w:r>
    </w:p>
    <w:p w14:paraId="6A2EBC64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 xml:space="preserve">South </w:t>
      </w:r>
      <w:proofErr w:type="spellStart"/>
      <w:r w:rsidRPr="00F8240D">
        <w:rPr>
          <w:rFonts w:cs="Arial"/>
          <w:bCs/>
          <w:i/>
          <w:szCs w:val="16"/>
          <w:lang w:val="es-MX"/>
        </w:rPr>
        <w:t>Africa</w:t>
      </w:r>
      <w:proofErr w:type="spellEnd"/>
    </w:p>
    <w:p w14:paraId="56020BBB" w14:textId="77777777" w:rsidR="00DD6083" w:rsidRPr="00F8240D" w:rsidRDefault="00DD6083" w:rsidP="004B1F9F">
      <w:pPr>
        <w:rPr>
          <w:rFonts w:cs="Arial"/>
          <w:bCs/>
          <w:szCs w:val="16"/>
          <w:lang w:val="es-MX"/>
        </w:rPr>
      </w:pPr>
    </w:p>
    <w:p w14:paraId="3A0436B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Graciela Rojas-Castillo </w:t>
      </w:r>
    </w:p>
    <w:p w14:paraId="4EB3380F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Chile</w:t>
      </w:r>
    </w:p>
    <w:p w14:paraId="4C7A78C8" w14:textId="7B87D898" w:rsidR="00375246" w:rsidRDefault="00375246" w:rsidP="004B1F9F">
      <w:pPr>
        <w:rPr>
          <w:rFonts w:cs="Arial"/>
          <w:bCs/>
          <w:szCs w:val="16"/>
          <w:lang w:val="es-MX"/>
        </w:rPr>
      </w:pPr>
    </w:p>
    <w:p w14:paraId="258D28A5" w14:textId="77777777" w:rsidR="0033779C" w:rsidRPr="00F8240D" w:rsidRDefault="0033779C" w:rsidP="004B1F9F">
      <w:pPr>
        <w:rPr>
          <w:rFonts w:cs="Arial"/>
          <w:bCs/>
          <w:szCs w:val="16"/>
          <w:lang w:val="es-MX"/>
        </w:rPr>
      </w:pPr>
    </w:p>
    <w:p w14:paraId="117868A0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lastRenderedPageBreak/>
        <w:t xml:space="preserve">Elizabeth Saewyc </w:t>
      </w:r>
    </w:p>
    <w:p w14:paraId="53527F0A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Canada</w:t>
      </w:r>
      <w:proofErr w:type="spellEnd"/>
    </w:p>
    <w:p w14:paraId="1EE0965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28F3B303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Sandra Saldivia-Bórquez </w:t>
      </w:r>
    </w:p>
    <w:p w14:paraId="28275129" w14:textId="2715218C" w:rsidR="00375246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hile / Spain</w:t>
      </w:r>
    </w:p>
    <w:p w14:paraId="70B4B11A" w14:textId="77777777" w:rsidR="002E73E2" w:rsidRPr="00F8240D" w:rsidRDefault="002E73E2" w:rsidP="004B1F9F">
      <w:pPr>
        <w:rPr>
          <w:rFonts w:cs="Arial"/>
          <w:bCs/>
          <w:i/>
          <w:szCs w:val="16"/>
        </w:rPr>
      </w:pPr>
    </w:p>
    <w:p w14:paraId="3A10DACA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Walid Sarhan </w:t>
      </w:r>
    </w:p>
    <w:p w14:paraId="33A637BF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Jordan</w:t>
      </w:r>
    </w:p>
    <w:p w14:paraId="0AB5755A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6E63C4CD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hekhar Saxena </w:t>
      </w:r>
    </w:p>
    <w:p w14:paraId="0481D4C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witzerland</w:t>
      </w:r>
    </w:p>
    <w:p w14:paraId="03CC83C7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7E82695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oraya Seedat </w:t>
      </w:r>
    </w:p>
    <w:p w14:paraId="001D124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7653C439" w14:textId="2D64EE4E" w:rsidR="00375246" w:rsidRDefault="00375246" w:rsidP="004B1F9F">
      <w:pPr>
        <w:rPr>
          <w:rFonts w:cs="Arial"/>
          <w:bCs/>
          <w:szCs w:val="16"/>
        </w:rPr>
      </w:pPr>
    </w:p>
    <w:p w14:paraId="069BBE0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Rahul Shidhaye </w:t>
      </w:r>
    </w:p>
    <w:p w14:paraId="1FD55255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India</w:t>
      </w:r>
    </w:p>
    <w:p w14:paraId="55C4472B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65EB109D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Siham Sikander </w:t>
      </w:r>
    </w:p>
    <w:p w14:paraId="05E948A1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Pakistan</w:t>
      </w:r>
      <w:proofErr w:type="spellEnd"/>
    </w:p>
    <w:p w14:paraId="57045247" w14:textId="77777777" w:rsidR="006B7D28" w:rsidRDefault="006B7D28" w:rsidP="004B1F9F">
      <w:pPr>
        <w:rPr>
          <w:rFonts w:cs="Arial"/>
          <w:bCs/>
          <w:szCs w:val="16"/>
          <w:lang w:val="es-MX"/>
        </w:rPr>
      </w:pPr>
    </w:p>
    <w:p w14:paraId="07526C18" w14:textId="5BD545BD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Dartiu Xavier da Silveira </w:t>
      </w:r>
      <w:proofErr w:type="spellStart"/>
      <w:r w:rsidRPr="00F8240D">
        <w:rPr>
          <w:rFonts w:cs="Arial"/>
          <w:bCs/>
          <w:szCs w:val="16"/>
          <w:lang w:val="es-MX"/>
        </w:rPr>
        <w:t>Filho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</w:p>
    <w:p w14:paraId="00098042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Brazil</w:t>
      </w:r>
    </w:p>
    <w:p w14:paraId="4CB9B6DB" w14:textId="77777777" w:rsidR="00DD6083" w:rsidRDefault="00DD6083" w:rsidP="004B1F9F">
      <w:pPr>
        <w:rPr>
          <w:rFonts w:cs="Arial"/>
          <w:bCs/>
          <w:szCs w:val="16"/>
        </w:rPr>
      </w:pPr>
    </w:p>
    <w:p w14:paraId="55038DB9" w14:textId="2788F8B3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Rune J. Simeonsson </w:t>
      </w:r>
    </w:p>
    <w:p w14:paraId="0460CCBE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109B50D2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17839D1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proofErr w:type="spellStart"/>
      <w:r w:rsidRPr="00F8240D">
        <w:rPr>
          <w:rFonts w:cs="Arial"/>
          <w:bCs/>
          <w:szCs w:val="16"/>
          <w:lang w:val="es-MX"/>
        </w:rPr>
        <w:t>Shoba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  <w:proofErr w:type="spellStart"/>
      <w:r w:rsidRPr="00F8240D">
        <w:rPr>
          <w:rFonts w:cs="Arial"/>
          <w:bCs/>
          <w:szCs w:val="16"/>
          <w:lang w:val="es-MX"/>
        </w:rPr>
        <w:t>Srinath</w:t>
      </w:r>
      <w:proofErr w:type="spellEnd"/>
      <w:r w:rsidRPr="00F8240D">
        <w:rPr>
          <w:rFonts w:cs="Arial"/>
          <w:bCs/>
          <w:szCs w:val="16"/>
          <w:lang w:val="es-MX"/>
        </w:rPr>
        <w:t xml:space="preserve"> </w:t>
      </w:r>
    </w:p>
    <w:p w14:paraId="6C4EE33C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India</w:t>
      </w:r>
    </w:p>
    <w:p w14:paraId="29706C9C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5903613B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proofErr w:type="spellStart"/>
      <w:r w:rsidRPr="00F8240D">
        <w:rPr>
          <w:rFonts w:cs="Arial"/>
          <w:bCs/>
          <w:szCs w:val="16"/>
          <w:lang w:val="es-MX"/>
        </w:rPr>
        <w:t>Nirmala</w:t>
      </w:r>
      <w:proofErr w:type="spellEnd"/>
      <w:r w:rsidRPr="00F8240D">
        <w:rPr>
          <w:rFonts w:cs="Arial"/>
          <w:bCs/>
          <w:szCs w:val="16"/>
          <w:lang w:val="es-MX"/>
        </w:rPr>
        <w:t xml:space="preserve"> Srinivasan </w:t>
      </w:r>
    </w:p>
    <w:p w14:paraId="71B5F5FD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India</w:t>
      </w:r>
    </w:p>
    <w:p w14:paraId="6CAAD7C7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7124EAA5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Ezra S. Susser </w:t>
      </w:r>
    </w:p>
    <w:p w14:paraId="304AB7C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0B3523DC" w14:textId="77777777" w:rsidR="00336510" w:rsidRPr="00F8240D" w:rsidRDefault="00336510" w:rsidP="004B1F9F">
      <w:pPr>
        <w:rPr>
          <w:rFonts w:cs="Arial"/>
          <w:bCs/>
          <w:szCs w:val="16"/>
        </w:rPr>
      </w:pPr>
      <w:bookmarkStart w:id="36" w:name="_Hlk485052282"/>
      <w:bookmarkEnd w:id="35"/>
    </w:p>
    <w:p w14:paraId="0A13792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nickam Thirunavukarasu </w:t>
      </w:r>
    </w:p>
    <w:p w14:paraId="281B0E74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India</w:t>
      </w:r>
    </w:p>
    <w:p w14:paraId="310650B5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A52FE0D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Wietse Tol </w:t>
      </w:r>
    </w:p>
    <w:p w14:paraId="3CE931CF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etherlands / United States</w:t>
      </w:r>
    </w:p>
    <w:p w14:paraId="2085B569" w14:textId="77777777" w:rsidR="003B1F50" w:rsidRDefault="003B1F50" w:rsidP="004B1F9F">
      <w:pPr>
        <w:rPr>
          <w:rFonts w:cs="Arial"/>
          <w:bCs/>
          <w:szCs w:val="16"/>
        </w:rPr>
      </w:pPr>
    </w:p>
    <w:p w14:paraId="05AAEC59" w14:textId="249FC643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rk Tomlinson </w:t>
      </w:r>
    </w:p>
    <w:p w14:paraId="0939BCF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07133723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0736E04F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andra Tsang Kit-Man </w:t>
      </w:r>
    </w:p>
    <w:p w14:paraId="5F47D8B7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r w:rsidRPr="00F8240D">
        <w:rPr>
          <w:rFonts w:cs="Arial"/>
          <w:bCs/>
          <w:i/>
          <w:szCs w:val="16"/>
          <w:lang w:val="es-MX"/>
        </w:rPr>
        <w:t>China</w:t>
      </w:r>
    </w:p>
    <w:p w14:paraId="6251D027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</w:p>
    <w:p w14:paraId="77AB42AE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Pietro Paolo Turrone </w:t>
      </w:r>
    </w:p>
    <w:p w14:paraId="0029F73D" w14:textId="77777777" w:rsidR="00375246" w:rsidRPr="00F8240D" w:rsidRDefault="00375246" w:rsidP="004B1F9F">
      <w:pPr>
        <w:rPr>
          <w:rFonts w:cs="Arial"/>
          <w:bCs/>
          <w:i/>
          <w:szCs w:val="16"/>
          <w:lang w:val="es-MX"/>
        </w:rPr>
      </w:pPr>
      <w:proofErr w:type="spellStart"/>
      <w:r w:rsidRPr="00F8240D">
        <w:rPr>
          <w:rFonts w:cs="Arial"/>
          <w:bCs/>
          <w:i/>
          <w:szCs w:val="16"/>
          <w:lang w:val="es-MX"/>
        </w:rPr>
        <w:t>Canada</w:t>
      </w:r>
      <w:proofErr w:type="spellEnd"/>
    </w:p>
    <w:p w14:paraId="64FE9388" w14:textId="390FB2DD" w:rsidR="00375246" w:rsidRDefault="00375246" w:rsidP="004B1F9F">
      <w:pPr>
        <w:rPr>
          <w:rFonts w:cs="Arial"/>
          <w:bCs/>
          <w:szCs w:val="16"/>
          <w:lang w:val="es-MX"/>
        </w:rPr>
      </w:pPr>
    </w:p>
    <w:p w14:paraId="156EC757" w14:textId="77777777" w:rsidR="00375246" w:rsidRPr="00F8240D" w:rsidRDefault="00375246" w:rsidP="004B1F9F">
      <w:pPr>
        <w:rPr>
          <w:rFonts w:cs="Arial"/>
          <w:bCs/>
          <w:szCs w:val="16"/>
          <w:lang w:val="es-MX"/>
        </w:rPr>
      </w:pPr>
      <w:r w:rsidRPr="00F8240D">
        <w:rPr>
          <w:rFonts w:cs="Arial"/>
          <w:bCs/>
          <w:szCs w:val="16"/>
          <w:lang w:val="es-MX"/>
        </w:rPr>
        <w:t xml:space="preserve">Richard Uwakwa </w:t>
      </w:r>
    </w:p>
    <w:p w14:paraId="55E20AED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igeria</w:t>
      </w:r>
    </w:p>
    <w:p w14:paraId="5BCA1A63" w14:textId="335D0B4C" w:rsidR="00375246" w:rsidRDefault="00375246" w:rsidP="004B1F9F">
      <w:pPr>
        <w:rPr>
          <w:rFonts w:cs="Arial"/>
          <w:bCs/>
          <w:szCs w:val="16"/>
        </w:rPr>
      </w:pPr>
    </w:p>
    <w:p w14:paraId="138735C8" w14:textId="77777777" w:rsidR="0033779C" w:rsidRPr="00F8240D" w:rsidRDefault="0033779C" w:rsidP="004B1F9F">
      <w:pPr>
        <w:rPr>
          <w:rFonts w:cs="Arial"/>
          <w:bCs/>
          <w:szCs w:val="16"/>
        </w:rPr>
      </w:pPr>
    </w:p>
    <w:p w14:paraId="301D5304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Nadja Van Ginneken </w:t>
      </w:r>
    </w:p>
    <w:p w14:paraId="70068AA1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Kingdom</w:t>
      </w:r>
    </w:p>
    <w:p w14:paraId="46013BF2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8659DB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rk Van Ommeren </w:t>
      </w:r>
    </w:p>
    <w:p w14:paraId="2D5F3C8F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etherlands / Switzerland</w:t>
      </w:r>
    </w:p>
    <w:p w14:paraId="39A308B3" w14:textId="5ACB306A" w:rsidR="00375246" w:rsidRDefault="00375246" w:rsidP="004B1F9F">
      <w:pPr>
        <w:rPr>
          <w:rFonts w:cs="Arial"/>
          <w:bCs/>
          <w:szCs w:val="16"/>
        </w:rPr>
      </w:pPr>
    </w:p>
    <w:p w14:paraId="3E919132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Horacio Vargas-Murga </w:t>
      </w:r>
    </w:p>
    <w:p w14:paraId="717C00A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Peru</w:t>
      </w:r>
    </w:p>
    <w:p w14:paraId="3D321089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4B13A00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Peter Ventevogel </w:t>
      </w:r>
    </w:p>
    <w:p w14:paraId="5E0AF0D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Netherlands</w:t>
      </w:r>
    </w:p>
    <w:p w14:paraId="64C7001C" w14:textId="09603CD8" w:rsidR="00375246" w:rsidRDefault="00375246" w:rsidP="004B1F9F">
      <w:pPr>
        <w:rPr>
          <w:rFonts w:cs="Arial"/>
          <w:bCs/>
          <w:szCs w:val="16"/>
        </w:rPr>
      </w:pPr>
      <w:bookmarkStart w:id="37" w:name="_Hlk485139189"/>
    </w:p>
    <w:p w14:paraId="415C2A5B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Wendy Margaret Vogel </w:t>
      </w:r>
      <w:bookmarkEnd w:id="37"/>
    </w:p>
    <w:p w14:paraId="07D1CC63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169AB7F3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488FB1C7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Lize Weich </w:t>
      </w:r>
    </w:p>
    <w:p w14:paraId="4BA40A97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South Africa</w:t>
      </w:r>
    </w:p>
    <w:p w14:paraId="6F3720E3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30F5A318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Lisa Wexler </w:t>
      </w:r>
    </w:p>
    <w:p w14:paraId="5A7EA8A8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4819262C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07DA4A78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Christopher Wilkes </w:t>
      </w:r>
    </w:p>
    <w:p w14:paraId="5C6780F5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anada</w:t>
      </w:r>
    </w:p>
    <w:p w14:paraId="09CB2D05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28ACF83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Shuiyuan Xiao </w:t>
      </w:r>
    </w:p>
    <w:p w14:paraId="3247C55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hina</w:t>
      </w:r>
    </w:p>
    <w:p w14:paraId="066B1C10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562049C8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Marshalyn Yeargin-Allsopp </w:t>
      </w:r>
    </w:p>
    <w:p w14:paraId="2FBB71CC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United States</w:t>
      </w:r>
    </w:p>
    <w:p w14:paraId="4509676A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14D13237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Xudong Zhao </w:t>
      </w:r>
    </w:p>
    <w:p w14:paraId="38802041" w14:textId="77777777" w:rsidR="00375246" w:rsidRPr="00F8240D" w:rsidRDefault="00375246" w:rsidP="004B1F9F">
      <w:pPr>
        <w:rPr>
          <w:rFonts w:cs="Arial"/>
          <w:bCs/>
          <w:i/>
          <w:szCs w:val="16"/>
        </w:rPr>
      </w:pPr>
      <w:r w:rsidRPr="00F8240D">
        <w:rPr>
          <w:rFonts w:cs="Arial"/>
          <w:bCs/>
          <w:i/>
          <w:szCs w:val="16"/>
        </w:rPr>
        <w:t>China</w:t>
      </w:r>
    </w:p>
    <w:p w14:paraId="266220E7" w14:textId="77777777" w:rsidR="00375246" w:rsidRPr="00F8240D" w:rsidRDefault="00375246" w:rsidP="004B1F9F">
      <w:pPr>
        <w:rPr>
          <w:rFonts w:cs="Arial"/>
          <w:bCs/>
          <w:szCs w:val="16"/>
        </w:rPr>
      </w:pPr>
    </w:p>
    <w:p w14:paraId="1D94F5BE" w14:textId="77777777" w:rsidR="00375246" w:rsidRPr="00F8240D" w:rsidRDefault="00375246" w:rsidP="004B1F9F">
      <w:pPr>
        <w:rPr>
          <w:rFonts w:cs="Arial"/>
          <w:bCs/>
          <w:szCs w:val="16"/>
        </w:rPr>
      </w:pPr>
      <w:r w:rsidRPr="00F8240D">
        <w:rPr>
          <w:rFonts w:cs="Arial"/>
          <w:bCs/>
          <w:szCs w:val="16"/>
        </w:rPr>
        <w:t xml:space="preserve">Yi Zheng </w:t>
      </w:r>
    </w:p>
    <w:p w14:paraId="60822448" w14:textId="2DA156EF" w:rsidR="00344DEB" w:rsidRPr="00964FEA" w:rsidRDefault="00375246" w:rsidP="00D537EB">
      <w:pPr>
        <w:rPr>
          <w:b/>
          <w:bCs/>
          <w:lang w:val="en-US"/>
        </w:rPr>
      </w:pPr>
      <w:r w:rsidRPr="00F8240D">
        <w:rPr>
          <w:rFonts w:cs="Arial"/>
          <w:bCs/>
          <w:i/>
          <w:szCs w:val="16"/>
        </w:rPr>
        <w:t>China</w:t>
      </w:r>
      <w:bookmarkEnd w:id="3"/>
      <w:bookmarkEnd w:id="4"/>
      <w:bookmarkEnd w:id="5"/>
      <w:bookmarkEnd w:id="6"/>
      <w:bookmarkEnd w:id="7"/>
      <w:bookmarkEnd w:id="8"/>
      <w:bookmarkEnd w:id="9"/>
      <w:bookmarkEnd w:id="36"/>
    </w:p>
    <w:sectPr w:rsidR="00344DEB" w:rsidRPr="00964FEA" w:rsidSect="00D537EB">
      <w:type w:val="continuous"/>
      <w:pgSz w:w="12240" w:h="15840"/>
      <w:pgMar w:top="1134" w:right="1134" w:bottom="1134" w:left="1134" w:header="709" w:footer="709" w:gutter="0"/>
      <w:cols w:num="3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255B2" w14:textId="77777777" w:rsidR="00301CE8" w:rsidRDefault="00301CE8" w:rsidP="00D175B1">
      <w:r>
        <w:separator/>
      </w:r>
    </w:p>
  </w:endnote>
  <w:endnote w:type="continuationSeparator" w:id="0">
    <w:p w14:paraId="17B3FB5E" w14:textId="77777777" w:rsidR="00301CE8" w:rsidRDefault="00301CE8" w:rsidP="00D175B1">
      <w:r>
        <w:continuationSeparator/>
      </w:r>
    </w:p>
  </w:endnote>
  <w:endnote w:type="continuationNotice" w:id="1">
    <w:p w14:paraId="335155E3" w14:textId="77777777" w:rsidR="00301CE8" w:rsidRDefault="00301C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2E047" w14:textId="0305A243" w:rsidR="00126D9C" w:rsidRPr="00D06CEB" w:rsidRDefault="00126D9C" w:rsidP="00D06CEB">
    <w:pPr>
      <w:pStyle w:val="Footer"/>
      <w:spacing w:befor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00248" w14:textId="77777777" w:rsidR="00301CE8" w:rsidRDefault="00301CE8" w:rsidP="00D175B1">
      <w:r>
        <w:separator/>
      </w:r>
    </w:p>
  </w:footnote>
  <w:footnote w:type="continuationSeparator" w:id="0">
    <w:p w14:paraId="0DA44876" w14:textId="77777777" w:rsidR="00301CE8" w:rsidRDefault="00301CE8" w:rsidP="00D175B1">
      <w:r>
        <w:continuationSeparator/>
      </w:r>
    </w:p>
  </w:footnote>
  <w:footnote w:type="continuationNotice" w:id="1">
    <w:p w14:paraId="30133549" w14:textId="77777777" w:rsidR="00301CE8" w:rsidRDefault="00301CE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4264C" w14:textId="77777777" w:rsidR="00A25D5C" w:rsidRPr="00A81C99" w:rsidRDefault="00A25D5C" w:rsidP="00A25D5C">
    <w:pPr>
      <w:pStyle w:val="Header"/>
      <w:spacing w:before="0"/>
      <w:rPr>
        <w:b/>
        <w:bCs/>
      </w:rPr>
    </w:pPr>
    <w:r w:rsidRPr="00A81C99">
      <w:rPr>
        <w:b/>
        <w:bCs/>
      </w:rPr>
      <w:t>Ethical, social, and cultural dimensions of mental health screening in LMIC youth</w:t>
    </w:r>
  </w:p>
  <w:sdt>
    <w:sdtPr>
      <w:id w:val="-1318336367"/>
      <w:docPartObj>
        <w:docPartGallery w:val="Page Numbers (Top of Page)"/>
        <w:docPartUnique/>
      </w:docPartObj>
    </w:sdtPr>
    <w:sdtEndPr/>
    <w:sdtContent>
      <w:p w14:paraId="2B3333D9" w14:textId="6658D02A" w:rsidR="00A25D5C" w:rsidRPr="00A81C99" w:rsidRDefault="00A25D5C">
        <w:pPr>
          <w:pStyle w:val="Header"/>
          <w:jc w:val="right"/>
        </w:pPr>
        <w:r w:rsidRPr="00A81C99">
          <w:t xml:space="preserve">Page </w:t>
        </w:r>
        <w:r w:rsidRPr="00A81C99">
          <w:rPr>
            <w:b/>
            <w:bCs/>
          </w:rPr>
          <w:fldChar w:fldCharType="begin"/>
        </w:r>
        <w:r w:rsidRPr="00A81C99">
          <w:rPr>
            <w:b/>
            <w:bCs/>
          </w:rPr>
          <w:instrText xml:space="preserve"> PAGE </w:instrText>
        </w:r>
        <w:r w:rsidRPr="00A81C99">
          <w:rPr>
            <w:b/>
            <w:bCs/>
          </w:rPr>
          <w:fldChar w:fldCharType="separate"/>
        </w:r>
        <w:r w:rsidRPr="00A81C99">
          <w:rPr>
            <w:b/>
            <w:bCs/>
            <w:noProof/>
          </w:rPr>
          <w:t>2</w:t>
        </w:r>
        <w:r w:rsidRPr="00A81C99">
          <w:rPr>
            <w:b/>
            <w:bCs/>
          </w:rPr>
          <w:fldChar w:fldCharType="end"/>
        </w:r>
        <w:r w:rsidRPr="00A81C99">
          <w:t xml:space="preserve"> of </w:t>
        </w:r>
        <w:r w:rsidRPr="00A81C99">
          <w:rPr>
            <w:b/>
            <w:bCs/>
          </w:rPr>
          <w:fldChar w:fldCharType="begin"/>
        </w:r>
        <w:r w:rsidRPr="00A81C99">
          <w:rPr>
            <w:b/>
            <w:bCs/>
          </w:rPr>
          <w:instrText xml:space="preserve"> NUMPAGES  </w:instrText>
        </w:r>
        <w:r w:rsidRPr="00A81C99">
          <w:rPr>
            <w:b/>
            <w:bCs/>
          </w:rPr>
          <w:fldChar w:fldCharType="separate"/>
        </w:r>
        <w:r w:rsidRPr="00A81C99">
          <w:rPr>
            <w:b/>
            <w:bCs/>
            <w:noProof/>
          </w:rPr>
          <w:t>2</w:t>
        </w:r>
        <w:r w:rsidRPr="00A81C99">
          <w:rPr>
            <w:b/>
            <w:bCs/>
          </w:rPr>
          <w:fldChar w:fldCharType="end"/>
        </w:r>
      </w:p>
    </w:sdtContent>
  </w:sdt>
  <w:p w14:paraId="6671C7CB" w14:textId="77777777" w:rsidR="00313B98" w:rsidRDefault="00313B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D3279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B1A8F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A62CA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7E414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68A17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07CE3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E4DB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03E67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88F0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0E67F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F49C3"/>
    <w:multiLevelType w:val="multilevel"/>
    <w:tmpl w:val="C9C084F2"/>
    <w:styleLink w:val="APPENDIXSTYLES"/>
    <w:lvl w:ilvl="0">
      <w:start w:val="1"/>
      <w:numFmt w:val="upperLetter"/>
      <w:suff w:val="space"/>
      <w:lvlText w:val="Supplement %1. "/>
      <w:lvlJc w:val="left"/>
      <w:pPr>
        <w:ind w:left="5529" w:firstLine="0"/>
      </w:pPr>
      <w:rPr>
        <w:rFonts w:ascii="Arial" w:hAnsi="Arial" w:hint="default"/>
        <w:b/>
        <w:sz w:val="36"/>
      </w:rPr>
    </w:lvl>
    <w:lvl w:ilvl="1">
      <w:start w:val="1"/>
      <w:numFmt w:val="decimal"/>
      <w:suff w:val="space"/>
      <w:lvlText w:val="%1.%2"/>
      <w:lvlJc w:val="left"/>
      <w:pPr>
        <w:ind w:left="4111" w:firstLine="0"/>
      </w:pPr>
      <w:rPr>
        <w:rFonts w:ascii="Arial" w:hAnsi="Arial" w:hint="default"/>
        <w:b/>
        <w:sz w:val="28"/>
      </w:rPr>
    </w:lvl>
    <w:lvl w:ilvl="2">
      <w:start w:val="1"/>
      <w:numFmt w:val="decimal"/>
      <w:suff w:val="space"/>
      <w:lvlText w:val="%1.%2.%3"/>
      <w:lvlJc w:val="left"/>
      <w:pPr>
        <w:ind w:left="4111" w:firstLine="0"/>
      </w:pPr>
      <w:rPr>
        <w:rFonts w:ascii="Arial" w:hAnsi="Arial" w:hint="default"/>
        <w:b/>
        <w:sz w:val="24"/>
      </w:rPr>
    </w:lvl>
    <w:lvl w:ilvl="3">
      <w:start w:val="1"/>
      <w:numFmt w:val="decimal"/>
      <w:suff w:val="space"/>
      <w:lvlText w:val="%1.%2.%3.%4"/>
      <w:lvlJc w:val="left"/>
      <w:pPr>
        <w:ind w:left="4111" w:firstLine="0"/>
      </w:pPr>
      <w:rPr>
        <w:rFonts w:ascii="Arial" w:hAnsi="Arial" w:hint="default"/>
        <w:b/>
        <w:sz w:val="24"/>
      </w:rPr>
    </w:lvl>
    <w:lvl w:ilvl="4">
      <w:start w:val="1"/>
      <w:numFmt w:val="lowerLetter"/>
      <w:lvlText w:val="(%5)"/>
      <w:lvlJc w:val="left"/>
      <w:pPr>
        <w:ind w:left="8431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8791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151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9511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9871" w:hanging="360"/>
      </w:pPr>
      <w:rPr>
        <w:rFonts w:hint="default"/>
      </w:rPr>
    </w:lvl>
  </w:abstractNum>
  <w:abstractNum w:abstractNumId="11" w15:restartNumberingAfterBreak="0">
    <w:nsid w:val="077678AA"/>
    <w:multiLevelType w:val="multilevel"/>
    <w:tmpl w:val="5882011A"/>
    <w:styleLink w:val="HEADINGS"/>
    <w:lvl w:ilvl="0">
      <w:start w:val="1"/>
      <w:numFmt w:val="decimal"/>
      <w:suff w:val="space"/>
      <w:lvlText w:val="Chapter %1. 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suff w:val="space"/>
      <w:lvlText w:val="%1.%2 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18" w:hanging="141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814" w:hanging="1814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985" w:hanging="1985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2155" w:hanging="2155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2665" w:hanging="2665"/>
      </w:pPr>
      <w:rPr>
        <w:rFonts w:hint="default"/>
      </w:rPr>
    </w:lvl>
  </w:abstractNum>
  <w:abstractNum w:abstractNumId="12" w15:restartNumberingAfterBreak="0">
    <w:nsid w:val="1AA151B7"/>
    <w:multiLevelType w:val="hybridMultilevel"/>
    <w:tmpl w:val="1E9A3B72"/>
    <w:lvl w:ilvl="0" w:tplc="525AC9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4C6277"/>
    <w:multiLevelType w:val="multilevel"/>
    <w:tmpl w:val="09265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1AE1C7B"/>
    <w:multiLevelType w:val="hybridMultilevel"/>
    <w:tmpl w:val="C40EF552"/>
    <w:lvl w:ilvl="0" w:tplc="75C6D2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D60792"/>
    <w:multiLevelType w:val="multilevel"/>
    <w:tmpl w:val="CE14673E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"/>
      <w:lvlJc w:val="left"/>
      <w:pPr>
        <w:ind w:left="567" w:hanging="170"/>
      </w:pPr>
      <w:rPr>
        <w:rFonts w:ascii="Symbol" w:hAnsi="Symbol" w:hint="default"/>
      </w:rPr>
    </w:lvl>
    <w:lvl w:ilvl="2">
      <w:start w:val="1"/>
      <w:numFmt w:val="bullet"/>
      <w:lvlText w:val=""/>
      <w:lvlJc w:val="left"/>
      <w:pPr>
        <w:ind w:left="964" w:hanging="227"/>
      </w:pPr>
      <w:rPr>
        <w:rFonts w:ascii="Wingdings 2" w:hAnsi="Wingdings 2" w:hint="default"/>
      </w:rPr>
    </w:lvl>
    <w:lvl w:ilvl="3">
      <w:start w:val="1"/>
      <w:numFmt w:val="bullet"/>
      <w:lvlText w:val=""/>
      <w:lvlJc w:val="left"/>
      <w:pPr>
        <w:ind w:left="1304" w:hanging="170"/>
      </w:pPr>
      <w:rPr>
        <w:rFonts w:ascii="Wingdings" w:hAnsi="Wingdings" w:hint="default"/>
      </w:rPr>
    </w:lvl>
    <w:lvl w:ilvl="4">
      <w:start w:val="1"/>
      <w:numFmt w:val="bullet"/>
      <w:lvlText w:val=""/>
      <w:lvlJc w:val="left"/>
      <w:pPr>
        <w:ind w:left="1701" w:hanging="170"/>
      </w:pPr>
      <w:rPr>
        <w:rFonts w:ascii="Wingdings" w:hAnsi="Wingdings" w:hint="default"/>
      </w:rPr>
    </w:lvl>
    <w:lvl w:ilvl="5">
      <w:start w:val="1"/>
      <w:numFmt w:val="bullet"/>
      <w:lvlText w:val=""/>
      <w:lvlJc w:val="left"/>
      <w:pPr>
        <w:ind w:left="2160" w:hanging="360"/>
      </w:pPr>
      <w:rPr>
        <w:rFonts w:ascii="Wingdings 3" w:hAnsi="Wingdings 3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58DD6A8F"/>
    <w:multiLevelType w:val="multilevel"/>
    <w:tmpl w:val="9FCA9AA2"/>
    <w:lvl w:ilvl="0">
      <w:start w:val="1"/>
      <w:numFmt w:val="decimal"/>
      <w:pStyle w:val="Heading1"/>
      <w:lvlText w:val="S%1 Table."/>
      <w:lvlJc w:val="center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10"/>
    <w:lvlOverride w:ilvl="0">
      <w:lvl w:ilvl="0">
        <w:start w:val="1"/>
        <w:numFmt w:val="decimal"/>
        <w:lvlText w:val="S%1. "/>
        <w:lvlJc w:val="center"/>
        <w:pPr>
          <w:ind w:left="0" w:hanging="360"/>
        </w:pPr>
        <w:rPr>
          <w:rFonts w:hint="default"/>
        </w:r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72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44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16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288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60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32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04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5760" w:hanging="180"/>
        </w:pPr>
      </w:lvl>
    </w:lvlOverride>
  </w:num>
  <w:num w:numId="3">
    <w:abstractNumId w:val="11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5"/>
  </w:num>
  <w:num w:numId="16">
    <w:abstractNumId w:val="10"/>
  </w:num>
  <w:num w:numId="17">
    <w:abstractNumId w:val="14"/>
  </w:num>
  <w:num w:numId="18">
    <w:abstractNumId w:val="12"/>
  </w:num>
  <w:num w:numId="19">
    <w:abstractNumId w:val="16"/>
  </w:num>
  <w:num w:numId="20">
    <w:abstractNumId w:val="16"/>
  </w:num>
  <w:num w:numId="21">
    <w:abstractNumId w:val="16"/>
  </w:num>
  <w:num w:numId="22">
    <w:abstractNumId w:val="16"/>
  </w:num>
  <w:num w:numId="23">
    <w:abstractNumId w:val="16"/>
  </w:num>
  <w:num w:numId="24">
    <w:abstractNumId w:val="16"/>
  </w:num>
  <w:num w:numId="25">
    <w:abstractNumId w:val="16"/>
  </w:num>
  <w:num w:numId="26">
    <w:abstractNumId w:val="16"/>
  </w:num>
  <w:num w:numId="27">
    <w:abstractNumId w:val="1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975"/>
    <w:rsid w:val="00001C6A"/>
    <w:rsid w:val="00003419"/>
    <w:rsid w:val="00005D40"/>
    <w:rsid w:val="00007CD4"/>
    <w:rsid w:val="000234FA"/>
    <w:rsid w:val="000257D8"/>
    <w:rsid w:val="00025C3D"/>
    <w:rsid w:val="000311B0"/>
    <w:rsid w:val="00032D25"/>
    <w:rsid w:val="000370E7"/>
    <w:rsid w:val="00044484"/>
    <w:rsid w:val="00047344"/>
    <w:rsid w:val="0006015E"/>
    <w:rsid w:val="00061998"/>
    <w:rsid w:val="00065270"/>
    <w:rsid w:val="00071052"/>
    <w:rsid w:val="00077CE2"/>
    <w:rsid w:val="00080E12"/>
    <w:rsid w:val="00081CB2"/>
    <w:rsid w:val="00083370"/>
    <w:rsid w:val="00095B1D"/>
    <w:rsid w:val="000961E4"/>
    <w:rsid w:val="000A0032"/>
    <w:rsid w:val="000A3C48"/>
    <w:rsid w:val="000A54AD"/>
    <w:rsid w:val="000A78A3"/>
    <w:rsid w:val="000A7B3A"/>
    <w:rsid w:val="000B5FB3"/>
    <w:rsid w:val="000B75A5"/>
    <w:rsid w:val="000C1818"/>
    <w:rsid w:val="000C3DB6"/>
    <w:rsid w:val="000C4FF2"/>
    <w:rsid w:val="000D2791"/>
    <w:rsid w:val="000D3838"/>
    <w:rsid w:val="000D62A6"/>
    <w:rsid w:val="000F3935"/>
    <w:rsid w:val="00100AAB"/>
    <w:rsid w:val="00102B8E"/>
    <w:rsid w:val="001034E2"/>
    <w:rsid w:val="00103590"/>
    <w:rsid w:val="00103DB6"/>
    <w:rsid w:val="00121538"/>
    <w:rsid w:val="001222E9"/>
    <w:rsid w:val="0012416E"/>
    <w:rsid w:val="00126D9C"/>
    <w:rsid w:val="00135E1B"/>
    <w:rsid w:val="00136590"/>
    <w:rsid w:val="001407AB"/>
    <w:rsid w:val="001543CA"/>
    <w:rsid w:val="00155828"/>
    <w:rsid w:val="0016047D"/>
    <w:rsid w:val="00161B6A"/>
    <w:rsid w:val="0016457F"/>
    <w:rsid w:val="00164F07"/>
    <w:rsid w:val="001665E6"/>
    <w:rsid w:val="00173852"/>
    <w:rsid w:val="00175552"/>
    <w:rsid w:val="00176704"/>
    <w:rsid w:val="00181D26"/>
    <w:rsid w:val="00182ACF"/>
    <w:rsid w:val="00183994"/>
    <w:rsid w:val="001857BB"/>
    <w:rsid w:val="001930A1"/>
    <w:rsid w:val="00194198"/>
    <w:rsid w:val="0019670B"/>
    <w:rsid w:val="001A2051"/>
    <w:rsid w:val="001A5133"/>
    <w:rsid w:val="001A6A34"/>
    <w:rsid w:val="001B1E29"/>
    <w:rsid w:val="001B259B"/>
    <w:rsid w:val="001B31B4"/>
    <w:rsid w:val="001C487A"/>
    <w:rsid w:val="001D099C"/>
    <w:rsid w:val="001D3C56"/>
    <w:rsid w:val="001D6B41"/>
    <w:rsid w:val="001E09B2"/>
    <w:rsid w:val="001E5654"/>
    <w:rsid w:val="001E73B1"/>
    <w:rsid w:val="001F05EC"/>
    <w:rsid w:val="001F2721"/>
    <w:rsid w:val="001F3D77"/>
    <w:rsid w:val="0020120E"/>
    <w:rsid w:val="00203013"/>
    <w:rsid w:val="0020771C"/>
    <w:rsid w:val="00207826"/>
    <w:rsid w:val="0021270F"/>
    <w:rsid w:val="00213DD7"/>
    <w:rsid w:val="00220077"/>
    <w:rsid w:val="002210D9"/>
    <w:rsid w:val="00221411"/>
    <w:rsid w:val="002238B7"/>
    <w:rsid w:val="00223C37"/>
    <w:rsid w:val="00226A19"/>
    <w:rsid w:val="0023188E"/>
    <w:rsid w:val="002352CC"/>
    <w:rsid w:val="00237D4E"/>
    <w:rsid w:val="00245E11"/>
    <w:rsid w:val="00263025"/>
    <w:rsid w:val="00266401"/>
    <w:rsid w:val="0027261E"/>
    <w:rsid w:val="002829BF"/>
    <w:rsid w:val="00287A10"/>
    <w:rsid w:val="002950CE"/>
    <w:rsid w:val="002954F7"/>
    <w:rsid w:val="002962E1"/>
    <w:rsid w:val="002B5BAA"/>
    <w:rsid w:val="002D4937"/>
    <w:rsid w:val="002E2D89"/>
    <w:rsid w:val="002E34CF"/>
    <w:rsid w:val="002E488B"/>
    <w:rsid w:val="002E7195"/>
    <w:rsid w:val="002E73E2"/>
    <w:rsid w:val="002E7542"/>
    <w:rsid w:val="002E7CC2"/>
    <w:rsid w:val="002F1655"/>
    <w:rsid w:val="0030095C"/>
    <w:rsid w:val="00301CE8"/>
    <w:rsid w:val="003044B3"/>
    <w:rsid w:val="00305606"/>
    <w:rsid w:val="00306670"/>
    <w:rsid w:val="00313090"/>
    <w:rsid w:val="00313B98"/>
    <w:rsid w:val="00321C0D"/>
    <w:rsid w:val="00325E18"/>
    <w:rsid w:val="00326E18"/>
    <w:rsid w:val="003345C8"/>
    <w:rsid w:val="00334913"/>
    <w:rsid w:val="00334BF5"/>
    <w:rsid w:val="00336510"/>
    <w:rsid w:val="0033779C"/>
    <w:rsid w:val="00343737"/>
    <w:rsid w:val="003445F9"/>
    <w:rsid w:val="00344DEB"/>
    <w:rsid w:val="00345239"/>
    <w:rsid w:val="0034736A"/>
    <w:rsid w:val="003525A9"/>
    <w:rsid w:val="0036397A"/>
    <w:rsid w:val="00363F6E"/>
    <w:rsid w:val="0036454B"/>
    <w:rsid w:val="00366A03"/>
    <w:rsid w:val="0036769C"/>
    <w:rsid w:val="00375246"/>
    <w:rsid w:val="003761CA"/>
    <w:rsid w:val="003850F7"/>
    <w:rsid w:val="0038709E"/>
    <w:rsid w:val="003A0719"/>
    <w:rsid w:val="003A1B56"/>
    <w:rsid w:val="003A567D"/>
    <w:rsid w:val="003A5773"/>
    <w:rsid w:val="003A7352"/>
    <w:rsid w:val="003A75E3"/>
    <w:rsid w:val="003A7627"/>
    <w:rsid w:val="003A7930"/>
    <w:rsid w:val="003B1273"/>
    <w:rsid w:val="003B1F50"/>
    <w:rsid w:val="003D19CA"/>
    <w:rsid w:val="003D6C4F"/>
    <w:rsid w:val="003E55CD"/>
    <w:rsid w:val="003F4E9B"/>
    <w:rsid w:val="003F5774"/>
    <w:rsid w:val="003F6A8E"/>
    <w:rsid w:val="003F6E96"/>
    <w:rsid w:val="00402890"/>
    <w:rsid w:val="00404DFE"/>
    <w:rsid w:val="00405761"/>
    <w:rsid w:val="00405CAB"/>
    <w:rsid w:val="00406B4D"/>
    <w:rsid w:val="004112CA"/>
    <w:rsid w:val="004116AF"/>
    <w:rsid w:val="00412090"/>
    <w:rsid w:val="004152E1"/>
    <w:rsid w:val="004167F8"/>
    <w:rsid w:val="00420BF0"/>
    <w:rsid w:val="00426FC5"/>
    <w:rsid w:val="00431AE8"/>
    <w:rsid w:val="0043452D"/>
    <w:rsid w:val="00434A18"/>
    <w:rsid w:val="00441FB5"/>
    <w:rsid w:val="00443132"/>
    <w:rsid w:val="00447FD3"/>
    <w:rsid w:val="00454B11"/>
    <w:rsid w:val="00457537"/>
    <w:rsid w:val="00457B3C"/>
    <w:rsid w:val="00457EEE"/>
    <w:rsid w:val="004609B0"/>
    <w:rsid w:val="00462041"/>
    <w:rsid w:val="004628AD"/>
    <w:rsid w:val="004638F1"/>
    <w:rsid w:val="00471D4C"/>
    <w:rsid w:val="00474264"/>
    <w:rsid w:val="004754B4"/>
    <w:rsid w:val="00475672"/>
    <w:rsid w:val="004903EE"/>
    <w:rsid w:val="00490C35"/>
    <w:rsid w:val="00492DBB"/>
    <w:rsid w:val="004A7B28"/>
    <w:rsid w:val="004B1032"/>
    <w:rsid w:val="004B1F9F"/>
    <w:rsid w:val="004B5824"/>
    <w:rsid w:val="004C7F13"/>
    <w:rsid w:val="004D0CFF"/>
    <w:rsid w:val="004D654B"/>
    <w:rsid w:val="004D78DB"/>
    <w:rsid w:val="004E4369"/>
    <w:rsid w:val="004E7B46"/>
    <w:rsid w:val="004F2A3E"/>
    <w:rsid w:val="004F2DC9"/>
    <w:rsid w:val="004F3AE9"/>
    <w:rsid w:val="00501A36"/>
    <w:rsid w:val="00502FBA"/>
    <w:rsid w:val="005063B6"/>
    <w:rsid w:val="005078BD"/>
    <w:rsid w:val="00533043"/>
    <w:rsid w:val="00535604"/>
    <w:rsid w:val="00542DB3"/>
    <w:rsid w:val="00545CFF"/>
    <w:rsid w:val="005537F5"/>
    <w:rsid w:val="00582199"/>
    <w:rsid w:val="00584F74"/>
    <w:rsid w:val="00591952"/>
    <w:rsid w:val="005930C0"/>
    <w:rsid w:val="00594F18"/>
    <w:rsid w:val="00595042"/>
    <w:rsid w:val="0059626A"/>
    <w:rsid w:val="00597550"/>
    <w:rsid w:val="005A3BD7"/>
    <w:rsid w:val="005B28FC"/>
    <w:rsid w:val="005C22EF"/>
    <w:rsid w:val="005D31E4"/>
    <w:rsid w:val="005D408D"/>
    <w:rsid w:val="005D520F"/>
    <w:rsid w:val="005D5A0C"/>
    <w:rsid w:val="005D77D0"/>
    <w:rsid w:val="005E19E1"/>
    <w:rsid w:val="005E456F"/>
    <w:rsid w:val="005E4EC8"/>
    <w:rsid w:val="005E5317"/>
    <w:rsid w:val="005F5C69"/>
    <w:rsid w:val="00602BC8"/>
    <w:rsid w:val="00602CF2"/>
    <w:rsid w:val="006055CA"/>
    <w:rsid w:val="00605D35"/>
    <w:rsid w:val="006127A8"/>
    <w:rsid w:val="006170A7"/>
    <w:rsid w:val="00617C00"/>
    <w:rsid w:val="0062652F"/>
    <w:rsid w:val="00627894"/>
    <w:rsid w:val="0065343D"/>
    <w:rsid w:val="00653B1B"/>
    <w:rsid w:val="0065434F"/>
    <w:rsid w:val="00655414"/>
    <w:rsid w:val="006559AB"/>
    <w:rsid w:val="0066021E"/>
    <w:rsid w:val="006652D2"/>
    <w:rsid w:val="00665484"/>
    <w:rsid w:val="00666618"/>
    <w:rsid w:val="00666926"/>
    <w:rsid w:val="00674B8B"/>
    <w:rsid w:val="00677AC9"/>
    <w:rsid w:val="00692C29"/>
    <w:rsid w:val="00692F80"/>
    <w:rsid w:val="006A4B29"/>
    <w:rsid w:val="006B64B4"/>
    <w:rsid w:val="006B6AA2"/>
    <w:rsid w:val="006B7C04"/>
    <w:rsid w:val="006B7D28"/>
    <w:rsid w:val="006C0B26"/>
    <w:rsid w:val="006C5EE3"/>
    <w:rsid w:val="006C6AFC"/>
    <w:rsid w:val="006C7C2E"/>
    <w:rsid w:val="006D2535"/>
    <w:rsid w:val="006D2B07"/>
    <w:rsid w:val="006D63C0"/>
    <w:rsid w:val="006F2331"/>
    <w:rsid w:val="006F26DD"/>
    <w:rsid w:val="006F399F"/>
    <w:rsid w:val="006F5F3C"/>
    <w:rsid w:val="0070592A"/>
    <w:rsid w:val="0071152C"/>
    <w:rsid w:val="00717D7E"/>
    <w:rsid w:val="00723C54"/>
    <w:rsid w:val="007325CB"/>
    <w:rsid w:val="00743483"/>
    <w:rsid w:val="007470DB"/>
    <w:rsid w:val="00760B45"/>
    <w:rsid w:val="00774131"/>
    <w:rsid w:val="00777E1E"/>
    <w:rsid w:val="0078663A"/>
    <w:rsid w:val="00787A90"/>
    <w:rsid w:val="0079709B"/>
    <w:rsid w:val="007A004A"/>
    <w:rsid w:val="007A1309"/>
    <w:rsid w:val="007B0109"/>
    <w:rsid w:val="007B2F19"/>
    <w:rsid w:val="007B5D82"/>
    <w:rsid w:val="007B6D10"/>
    <w:rsid w:val="007B7380"/>
    <w:rsid w:val="007C227E"/>
    <w:rsid w:val="007C2FE5"/>
    <w:rsid w:val="007C3B99"/>
    <w:rsid w:val="007C7768"/>
    <w:rsid w:val="007D3672"/>
    <w:rsid w:val="007D691E"/>
    <w:rsid w:val="007D6E05"/>
    <w:rsid w:val="007E03F6"/>
    <w:rsid w:val="007E1925"/>
    <w:rsid w:val="007E2B95"/>
    <w:rsid w:val="007F2843"/>
    <w:rsid w:val="007F3533"/>
    <w:rsid w:val="007F5F5A"/>
    <w:rsid w:val="0080583F"/>
    <w:rsid w:val="00805C51"/>
    <w:rsid w:val="00810F5E"/>
    <w:rsid w:val="00811A85"/>
    <w:rsid w:val="00815669"/>
    <w:rsid w:val="00822B35"/>
    <w:rsid w:val="008329C7"/>
    <w:rsid w:val="00833BE3"/>
    <w:rsid w:val="008420D1"/>
    <w:rsid w:val="00847C92"/>
    <w:rsid w:val="008502D5"/>
    <w:rsid w:val="00850B62"/>
    <w:rsid w:val="00851465"/>
    <w:rsid w:val="00852117"/>
    <w:rsid w:val="008627F6"/>
    <w:rsid w:val="00862B0D"/>
    <w:rsid w:val="00862E6D"/>
    <w:rsid w:val="00865E88"/>
    <w:rsid w:val="00866051"/>
    <w:rsid w:val="00875E70"/>
    <w:rsid w:val="00877FF8"/>
    <w:rsid w:val="00895C7C"/>
    <w:rsid w:val="008A2988"/>
    <w:rsid w:val="008A449F"/>
    <w:rsid w:val="008A5534"/>
    <w:rsid w:val="008B4A5D"/>
    <w:rsid w:val="008C4DB9"/>
    <w:rsid w:val="008D06EF"/>
    <w:rsid w:val="008D11B7"/>
    <w:rsid w:val="008D37A9"/>
    <w:rsid w:val="008E7BDF"/>
    <w:rsid w:val="00904CD3"/>
    <w:rsid w:val="00920F4F"/>
    <w:rsid w:val="00925A03"/>
    <w:rsid w:val="009363A6"/>
    <w:rsid w:val="00940EED"/>
    <w:rsid w:val="00941BCD"/>
    <w:rsid w:val="009453C7"/>
    <w:rsid w:val="00957D1D"/>
    <w:rsid w:val="00964FEA"/>
    <w:rsid w:val="00982920"/>
    <w:rsid w:val="00986316"/>
    <w:rsid w:val="00994BBA"/>
    <w:rsid w:val="00995AAF"/>
    <w:rsid w:val="009975BD"/>
    <w:rsid w:val="00997D9C"/>
    <w:rsid w:val="009A0767"/>
    <w:rsid w:val="009A3684"/>
    <w:rsid w:val="009A4449"/>
    <w:rsid w:val="009A4C48"/>
    <w:rsid w:val="009A5EB1"/>
    <w:rsid w:val="009B277E"/>
    <w:rsid w:val="009B27A8"/>
    <w:rsid w:val="009B2886"/>
    <w:rsid w:val="009C099D"/>
    <w:rsid w:val="009C220D"/>
    <w:rsid w:val="009C2652"/>
    <w:rsid w:val="009C4209"/>
    <w:rsid w:val="009C5947"/>
    <w:rsid w:val="009C66AF"/>
    <w:rsid w:val="009E3726"/>
    <w:rsid w:val="009F291C"/>
    <w:rsid w:val="009F2BC4"/>
    <w:rsid w:val="009F61E8"/>
    <w:rsid w:val="00A06BB8"/>
    <w:rsid w:val="00A101EE"/>
    <w:rsid w:val="00A1131D"/>
    <w:rsid w:val="00A1353D"/>
    <w:rsid w:val="00A144C8"/>
    <w:rsid w:val="00A1787F"/>
    <w:rsid w:val="00A179E8"/>
    <w:rsid w:val="00A231EF"/>
    <w:rsid w:val="00A23CD7"/>
    <w:rsid w:val="00A25D5C"/>
    <w:rsid w:val="00A27968"/>
    <w:rsid w:val="00A33262"/>
    <w:rsid w:val="00A34F61"/>
    <w:rsid w:val="00A41BAA"/>
    <w:rsid w:val="00A547EF"/>
    <w:rsid w:val="00A60CB9"/>
    <w:rsid w:val="00A71E98"/>
    <w:rsid w:val="00A724C6"/>
    <w:rsid w:val="00A81644"/>
    <w:rsid w:val="00A81C99"/>
    <w:rsid w:val="00A81DB0"/>
    <w:rsid w:val="00A85754"/>
    <w:rsid w:val="00A869D7"/>
    <w:rsid w:val="00A91282"/>
    <w:rsid w:val="00A94A93"/>
    <w:rsid w:val="00A9544E"/>
    <w:rsid w:val="00A96366"/>
    <w:rsid w:val="00AA5567"/>
    <w:rsid w:val="00AB190D"/>
    <w:rsid w:val="00AC78BA"/>
    <w:rsid w:val="00AC7F3D"/>
    <w:rsid w:val="00AD21FE"/>
    <w:rsid w:val="00AD472D"/>
    <w:rsid w:val="00AD6FE6"/>
    <w:rsid w:val="00AE6C65"/>
    <w:rsid w:val="00AF113A"/>
    <w:rsid w:val="00AF488C"/>
    <w:rsid w:val="00B008B3"/>
    <w:rsid w:val="00B0350D"/>
    <w:rsid w:val="00B054C8"/>
    <w:rsid w:val="00B10226"/>
    <w:rsid w:val="00B14245"/>
    <w:rsid w:val="00B3205B"/>
    <w:rsid w:val="00B4081F"/>
    <w:rsid w:val="00B41197"/>
    <w:rsid w:val="00B416E8"/>
    <w:rsid w:val="00B41A22"/>
    <w:rsid w:val="00B51111"/>
    <w:rsid w:val="00B65692"/>
    <w:rsid w:val="00B72524"/>
    <w:rsid w:val="00B82A2A"/>
    <w:rsid w:val="00B83A49"/>
    <w:rsid w:val="00B8615A"/>
    <w:rsid w:val="00B8676A"/>
    <w:rsid w:val="00B92072"/>
    <w:rsid w:val="00BA3F33"/>
    <w:rsid w:val="00BA4230"/>
    <w:rsid w:val="00BB45D8"/>
    <w:rsid w:val="00BB51DD"/>
    <w:rsid w:val="00BC541D"/>
    <w:rsid w:val="00BD0AF3"/>
    <w:rsid w:val="00BD18C6"/>
    <w:rsid w:val="00BD3398"/>
    <w:rsid w:val="00BD546F"/>
    <w:rsid w:val="00BD6730"/>
    <w:rsid w:val="00BD7E48"/>
    <w:rsid w:val="00BE4DD8"/>
    <w:rsid w:val="00BF4455"/>
    <w:rsid w:val="00C0112F"/>
    <w:rsid w:val="00C041B2"/>
    <w:rsid w:val="00C061B4"/>
    <w:rsid w:val="00C07597"/>
    <w:rsid w:val="00C104D1"/>
    <w:rsid w:val="00C11975"/>
    <w:rsid w:val="00C11B8F"/>
    <w:rsid w:val="00C16BB7"/>
    <w:rsid w:val="00C279D4"/>
    <w:rsid w:val="00C31CA4"/>
    <w:rsid w:val="00C409DB"/>
    <w:rsid w:val="00C52891"/>
    <w:rsid w:val="00C548F1"/>
    <w:rsid w:val="00C62842"/>
    <w:rsid w:val="00C630B8"/>
    <w:rsid w:val="00C74E4D"/>
    <w:rsid w:val="00C74F6C"/>
    <w:rsid w:val="00C808D7"/>
    <w:rsid w:val="00C81A32"/>
    <w:rsid w:val="00C84EBF"/>
    <w:rsid w:val="00C927DF"/>
    <w:rsid w:val="00C958DC"/>
    <w:rsid w:val="00CA18E0"/>
    <w:rsid w:val="00CA2280"/>
    <w:rsid w:val="00CA2B90"/>
    <w:rsid w:val="00CA3F53"/>
    <w:rsid w:val="00CB043C"/>
    <w:rsid w:val="00CB2185"/>
    <w:rsid w:val="00CC0E26"/>
    <w:rsid w:val="00CC20A2"/>
    <w:rsid w:val="00CC3672"/>
    <w:rsid w:val="00CC7EFA"/>
    <w:rsid w:val="00CD21D9"/>
    <w:rsid w:val="00CD4705"/>
    <w:rsid w:val="00CD4F71"/>
    <w:rsid w:val="00CE175C"/>
    <w:rsid w:val="00CE6ED5"/>
    <w:rsid w:val="00CF502E"/>
    <w:rsid w:val="00CF7CDD"/>
    <w:rsid w:val="00D0470C"/>
    <w:rsid w:val="00D06CEB"/>
    <w:rsid w:val="00D1379C"/>
    <w:rsid w:val="00D15BFD"/>
    <w:rsid w:val="00D175B1"/>
    <w:rsid w:val="00D266AA"/>
    <w:rsid w:val="00D31CF5"/>
    <w:rsid w:val="00D32DC2"/>
    <w:rsid w:val="00D4528B"/>
    <w:rsid w:val="00D46E47"/>
    <w:rsid w:val="00D5092A"/>
    <w:rsid w:val="00D537EB"/>
    <w:rsid w:val="00D56091"/>
    <w:rsid w:val="00D57E24"/>
    <w:rsid w:val="00D6423D"/>
    <w:rsid w:val="00D65C89"/>
    <w:rsid w:val="00D66180"/>
    <w:rsid w:val="00D669E1"/>
    <w:rsid w:val="00D715BF"/>
    <w:rsid w:val="00D71DFF"/>
    <w:rsid w:val="00D76D21"/>
    <w:rsid w:val="00D90A41"/>
    <w:rsid w:val="00D94DF4"/>
    <w:rsid w:val="00DA4D5E"/>
    <w:rsid w:val="00DA6F19"/>
    <w:rsid w:val="00DB142E"/>
    <w:rsid w:val="00DB5CE4"/>
    <w:rsid w:val="00DC6978"/>
    <w:rsid w:val="00DD4CA3"/>
    <w:rsid w:val="00DD6083"/>
    <w:rsid w:val="00E10EC9"/>
    <w:rsid w:val="00E133B7"/>
    <w:rsid w:val="00E15D21"/>
    <w:rsid w:val="00E16CD2"/>
    <w:rsid w:val="00E22688"/>
    <w:rsid w:val="00E2374F"/>
    <w:rsid w:val="00E238C3"/>
    <w:rsid w:val="00E30DC5"/>
    <w:rsid w:val="00E32278"/>
    <w:rsid w:val="00E32AA6"/>
    <w:rsid w:val="00E32BA7"/>
    <w:rsid w:val="00E4054C"/>
    <w:rsid w:val="00E47034"/>
    <w:rsid w:val="00E51DF5"/>
    <w:rsid w:val="00E615BE"/>
    <w:rsid w:val="00E61BFE"/>
    <w:rsid w:val="00E6449B"/>
    <w:rsid w:val="00E645E3"/>
    <w:rsid w:val="00E64BFC"/>
    <w:rsid w:val="00E65A58"/>
    <w:rsid w:val="00E65BE5"/>
    <w:rsid w:val="00E7106E"/>
    <w:rsid w:val="00E80BE9"/>
    <w:rsid w:val="00E81696"/>
    <w:rsid w:val="00E81C85"/>
    <w:rsid w:val="00E8254E"/>
    <w:rsid w:val="00E90389"/>
    <w:rsid w:val="00E97516"/>
    <w:rsid w:val="00EA1988"/>
    <w:rsid w:val="00EA62A3"/>
    <w:rsid w:val="00EA6BB8"/>
    <w:rsid w:val="00EA6CA6"/>
    <w:rsid w:val="00EB3927"/>
    <w:rsid w:val="00EB581B"/>
    <w:rsid w:val="00EC295E"/>
    <w:rsid w:val="00EC3230"/>
    <w:rsid w:val="00EC34B7"/>
    <w:rsid w:val="00EC690C"/>
    <w:rsid w:val="00ED0E6F"/>
    <w:rsid w:val="00ED2792"/>
    <w:rsid w:val="00ED37FB"/>
    <w:rsid w:val="00ED3B48"/>
    <w:rsid w:val="00ED7D9C"/>
    <w:rsid w:val="00EE044A"/>
    <w:rsid w:val="00EE5440"/>
    <w:rsid w:val="00EE5AB7"/>
    <w:rsid w:val="00EE7C86"/>
    <w:rsid w:val="00EF115F"/>
    <w:rsid w:val="00EF23B7"/>
    <w:rsid w:val="00EF48BE"/>
    <w:rsid w:val="00EF68D2"/>
    <w:rsid w:val="00EF72ED"/>
    <w:rsid w:val="00F00972"/>
    <w:rsid w:val="00F04F47"/>
    <w:rsid w:val="00F10F0D"/>
    <w:rsid w:val="00F1376A"/>
    <w:rsid w:val="00F228CA"/>
    <w:rsid w:val="00F2653E"/>
    <w:rsid w:val="00F272FF"/>
    <w:rsid w:val="00F27CBE"/>
    <w:rsid w:val="00F34FCB"/>
    <w:rsid w:val="00F45394"/>
    <w:rsid w:val="00F505B9"/>
    <w:rsid w:val="00F5594B"/>
    <w:rsid w:val="00F55FB6"/>
    <w:rsid w:val="00F6228E"/>
    <w:rsid w:val="00F8240D"/>
    <w:rsid w:val="00F837C5"/>
    <w:rsid w:val="00F85A46"/>
    <w:rsid w:val="00F92B04"/>
    <w:rsid w:val="00F94E30"/>
    <w:rsid w:val="00FA62F9"/>
    <w:rsid w:val="00FB0D21"/>
    <w:rsid w:val="00FB17E5"/>
    <w:rsid w:val="00FB3217"/>
    <w:rsid w:val="00FB5A4A"/>
    <w:rsid w:val="00FB5B08"/>
    <w:rsid w:val="00FB6AEB"/>
    <w:rsid w:val="00FC0258"/>
    <w:rsid w:val="00FC50E6"/>
    <w:rsid w:val="00FC6438"/>
    <w:rsid w:val="00FD1C72"/>
    <w:rsid w:val="00FD2C6E"/>
    <w:rsid w:val="00FD64F6"/>
    <w:rsid w:val="00FE2509"/>
    <w:rsid w:val="00FE456B"/>
    <w:rsid w:val="00FE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8095FB"/>
  <w15:chartTrackingRefBased/>
  <w15:docId w15:val="{70C31DED-90FB-4AD9-9BCF-4B488363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5CA"/>
    <w:rPr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qFormat/>
    <w:rsid w:val="005D31E4"/>
    <w:pPr>
      <w:keepNext/>
      <w:numPr>
        <w:numId w:val="27"/>
      </w:numPr>
      <w:jc w:val="center"/>
      <w:outlineLvl w:val="0"/>
    </w:pPr>
    <w:rPr>
      <w:rFonts w:eastAsia="Trebuchet MS" w:cs="Arial"/>
      <w:b/>
      <w:bCs/>
      <w:kern w:val="32"/>
      <w:sz w:val="36"/>
      <w:szCs w:val="36"/>
      <w:lang w:val="en-US" w:eastAsia="en-CA"/>
    </w:rPr>
  </w:style>
  <w:style w:type="paragraph" w:styleId="Heading2">
    <w:name w:val="heading 2"/>
    <w:next w:val="BodyText"/>
    <w:link w:val="Heading2Char"/>
    <w:autoRedefine/>
    <w:qFormat/>
    <w:rsid w:val="003850F7"/>
    <w:pPr>
      <w:numPr>
        <w:ilvl w:val="1"/>
        <w:numId w:val="27"/>
      </w:numPr>
      <w:outlineLvl w:val="1"/>
    </w:pPr>
    <w:rPr>
      <w:rFonts w:ascii="Arial" w:eastAsia="Trebuchet MS" w:hAnsi="Arial" w:cs="Arial"/>
      <w:b/>
      <w:iCs/>
      <w:kern w:val="32"/>
      <w:sz w:val="32"/>
      <w:szCs w:val="28"/>
      <w:lang w:val="en-US" w:eastAsia="en-CA"/>
    </w:rPr>
  </w:style>
  <w:style w:type="paragraph" w:styleId="Heading3">
    <w:name w:val="heading 3"/>
    <w:basedOn w:val="Heading2"/>
    <w:next w:val="BodyText"/>
    <w:link w:val="Heading3Char"/>
    <w:autoRedefine/>
    <w:qFormat/>
    <w:rsid w:val="003850F7"/>
    <w:pPr>
      <w:numPr>
        <w:ilvl w:val="2"/>
      </w:numPr>
      <w:outlineLvl w:val="2"/>
    </w:pPr>
    <w:rPr>
      <w:bCs/>
    </w:rPr>
  </w:style>
  <w:style w:type="paragraph" w:styleId="Heading4">
    <w:name w:val="heading 4"/>
    <w:basedOn w:val="Heading3"/>
    <w:next w:val="BodyText"/>
    <w:link w:val="Heading4Char"/>
    <w:autoRedefine/>
    <w:qFormat/>
    <w:rsid w:val="003850F7"/>
    <w:pPr>
      <w:numPr>
        <w:ilvl w:val="3"/>
      </w:numPr>
      <w:tabs>
        <w:tab w:val="left" w:pos="1260"/>
      </w:tabs>
      <w:outlineLvl w:val="3"/>
    </w:pPr>
    <w:rPr>
      <w:sz w:val="28"/>
    </w:rPr>
  </w:style>
  <w:style w:type="paragraph" w:styleId="Heading5">
    <w:name w:val="heading 5"/>
    <w:basedOn w:val="Heading4"/>
    <w:next w:val="Normal"/>
    <w:link w:val="Heading5Char"/>
    <w:autoRedefine/>
    <w:qFormat/>
    <w:rsid w:val="003850F7"/>
    <w:pPr>
      <w:numPr>
        <w:ilvl w:val="4"/>
      </w:numPr>
      <w:tabs>
        <w:tab w:val="clear" w:pos="1260"/>
      </w:tabs>
      <w:outlineLvl w:val="4"/>
    </w:pPr>
    <w:rPr>
      <w:bCs w:val="0"/>
      <w:iCs w:val="0"/>
      <w:sz w:val="24"/>
    </w:rPr>
  </w:style>
  <w:style w:type="paragraph" w:styleId="Heading6">
    <w:name w:val="heading 6"/>
    <w:basedOn w:val="Heading5"/>
    <w:next w:val="Normal"/>
    <w:link w:val="Heading6Char"/>
    <w:autoRedefine/>
    <w:qFormat/>
    <w:rsid w:val="003850F7"/>
    <w:pPr>
      <w:numPr>
        <w:ilvl w:val="5"/>
      </w:numPr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autoRedefine/>
    <w:qFormat/>
    <w:rsid w:val="003850F7"/>
    <w:pPr>
      <w:numPr>
        <w:ilvl w:val="6"/>
      </w:numPr>
      <w:outlineLvl w:val="6"/>
    </w:pPr>
    <w:rPr>
      <w:rFonts w:eastAsia="Times New Roman"/>
      <w:szCs w:val="24"/>
    </w:rPr>
  </w:style>
  <w:style w:type="paragraph" w:styleId="Heading8">
    <w:name w:val="heading 8"/>
    <w:basedOn w:val="Heading7"/>
    <w:next w:val="Normal"/>
    <w:link w:val="Heading8Char"/>
    <w:qFormat/>
    <w:rsid w:val="003850F7"/>
    <w:pPr>
      <w:numPr>
        <w:ilvl w:val="7"/>
      </w:num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3850F7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FE5"/>
    <w:pPr>
      <w:spacing w:before="240"/>
    </w:pPr>
    <w:rPr>
      <w:rFonts w:ascii="Tahoma" w:eastAsia="Times New Roman" w:hAnsi="Tahoma" w:cs="Tahoma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FE5"/>
    <w:rPr>
      <w:rFonts w:ascii="Tahoma" w:eastAsia="Times New Roman" w:hAnsi="Tahoma" w:cs="Tahoma"/>
      <w:color w:val="000000" w:themeColor="text1"/>
      <w:sz w:val="24"/>
      <w:szCs w:val="16"/>
      <w:lang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7C2FE5"/>
    <w:pPr>
      <w:spacing w:before="240" w:after="120"/>
    </w:pPr>
    <w:rPr>
      <w:rFonts w:eastAsia="Times New Roman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C2FE5"/>
    <w:rPr>
      <w:rFonts w:eastAsia="Times New Roman"/>
      <w:color w:val="000000" w:themeColor="text1"/>
      <w:sz w:val="24"/>
      <w:lang w:eastAsia="en-CA"/>
    </w:rPr>
  </w:style>
  <w:style w:type="paragraph" w:styleId="Caption">
    <w:name w:val="caption"/>
    <w:basedOn w:val="Normal"/>
    <w:next w:val="Normal"/>
    <w:uiPriority w:val="99"/>
    <w:qFormat/>
    <w:rsid w:val="007C2FE5"/>
    <w:pPr>
      <w:spacing w:before="240"/>
    </w:pPr>
    <w:rPr>
      <w:rFonts w:eastAsia="Times New Roman"/>
      <w:b/>
      <w:bCs/>
      <w:lang w:eastAsia="en-CA"/>
    </w:rPr>
  </w:style>
  <w:style w:type="numbering" w:customStyle="1" w:styleId="HEADINGS">
    <w:name w:val="HEADINGS"/>
    <w:uiPriority w:val="99"/>
    <w:rsid w:val="007C2FE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rsid w:val="005D31E4"/>
    <w:rPr>
      <w:rFonts w:eastAsia="Trebuchet MS" w:cs="Arial"/>
      <w:b/>
      <w:bCs/>
      <w:color w:val="000000" w:themeColor="text1"/>
      <w:kern w:val="32"/>
      <w:sz w:val="36"/>
      <w:szCs w:val="36"/>
      <w:lang w:val="en-US" w:eastAsia="en-CA"/>
    </w:rPr>
  </w:style>
  <w:style w:type="character" w:styleId="FollowedHyperlink">
    <w:name w:val="FollowedHyperlink"/>
    <w:basedOn w:val="DefaultParagraphFont"/>
    <w:uiPriority w:val="99"/>
    <w:unhideWhenUsed/>
    <w:rsid w:val="007C2FE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2FE5"/>
    <w:pPr>
      <w:tabs>
        <w:tab w:val="center" w:pos="4680"/>
        <w:tab w:val="right" w:pos="9360"/>
      </w:tabs>
      <w:spacing w:before="240"/>
    </w:pPr>
    <w:rPr>
      <w:rFonts w:eastAsia="Times New Roman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7C2FE5"/>
    <w:rPr>
      <w:rFonts w:eastAsia="Times New Roman"/>
      <w:color w:val="000000" w:themeColor="text1"/>
      <w:sz w:val="24"/>
      <w:lang w:eastAsia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7C2FE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/>
    <w:rsid w:val="007C2FE5"/>
    <w:rPr>
      <w:rFonts w:eastAsia="Times New Roman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2FE5"/>
    <w:rPr>
      <w:rFonts w:eastAsia="Times New Roman"/>
      <w:color w:val="000000" w:themeColor="text1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C2FE5"/>
    <w:pPr>
      <w:tabs>
        <w:tab w:val="center" w:pos="4680"/>
        <w:tab w:val="right" w:pos="9360"/>
      </w:tabs>
      <w:spacing w:before="240"/>
    </w:pPr>
    <w:rPr>
      <w:rFonts w:eastAsia="Times New Roman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7C2FE5"/>
    <w:rPr>
      <w:rFonts w:eastAsia="Times New Roman"/>
      <w:color w:val="000000" w:themeColor="text1"/>
      <w:sz w:val="24"/>
      <w:lang w:eastAsia="en-CA"/>
    </w:rPr>
  </w:style>
  <w:style w:type="character" w:customStyle="1" w:styleId="Heading2Char">
    <w:name w:val="Heading 2 Char"/>
    <w:basedOn w:val="DefaultParagraphFont"/>
    <w:link w:val="Heading2"/>
    <w:rsid w:val="003850F7"/>
    <w:rPr>
      <w:rFonts w:ascii="Arial" w:eastAsia="Trebuchet MS" w:hAnsi="Arial" w:cs="Arial"/>
      <w:b/>
      <w:iCs/>
      <w:kern w:val="32"/>
      <w:sz w:val="32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rsid w:val="003850F7"/>
    <w:rPr>
      <w:rFonts w:ascii="Arial" w:eastAsia="Trebuchet MS" w:hAnsi="Arial" w:cs="Arial"/>
      <w:b/>
      <w:bCs/>
      <w:iCs/>
      <w:kern w:val="32"/>
      <w:sz w:val="32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rsid w:val="003850F7"/>
    <w:rPr>
      <w:rFonts w:ascii="Arial" w:eastAsia="Trebuchet MS" w:hAnsi="Arial" w:cs="Arial"/>
      <w:b/>
      <w:bCs/>
      <w:iCs/>
      <w:kern w:val="32"/>
      <w:sz w:val="28"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rsid w:val="003850F7"/>
    <w:rPr>
      <w:rFonts w:ascii="Arial" w:eastAsia="Trebuchet MS" w:hAnsi="Arial" w:cs="Arial"/>
      <w:b/>
      <w:kern w:val="32"/>
      <w:sz w:val="24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3850F7"/>
    <w:rPr>
      <w:rFonts w:ascii="Arial" w:eastAsia="Trebuchet MS" w:hAnsi="Arial" w:cs="Arial"/>
      <w:b/>
      <w:bCs/>
      <w:kern w:val="32"/>
      <w:sz w:val="24"/>
      <w:szCs w:val="22"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3850F7"/>
    <w:rPr>
      <w:rFonts w:ascii="Arial" w:eastAsia="Times New Roman" w:hAnsi="Arial" w:cs="Arial"/>
      <w:b/>
      <w:bCs/>
      <w:kern w:val="32"/>
      <w:sz w:val="24"/>
      <w:szCs w:val="24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3850F7"/>
    <w:rPr>
      <w:rFonts w:ascii="Arial" w:eastAsia="Times New Roman" w:hAnsi="Arial"/>
      <w:b/>
      <w:sz w:val="24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3850F7"/>
    <w:rPr>
      <w:rFonts w:ascii="Arial" w:eastAsia="Times New Roman" w:hAnsi="Arial"/>
      <w:b/>
      <w:sz w:val="24"/>
      <w:szCs w:val="28"/>
      <w:lang w:val="en-US" w:eastAsia="en-CA"/>
    </w:rPr>
  </w:style>
  <w:style w:type="character" w:styleId="Hyperlink">
    <w:name w:val="Hyperlink"/>
    <w:basedOn w:val="DefaultParagraphFont"/>
    <w:uiPriority w:val="99"/>
    <w:unhideWhenUsed/>
    <w:rsid w:val="007C2FE5"/>
    <w:rPr>
      <w:rFonts w:ascii="Times New Roman" w:hAnsi="Times New Roman"/>
      <w:color w:val="0563C1" w:themeColor="hyperlink"/>
      <w:sz w:val="24"/>
      <w:u w:val="single"/>
    </w:rPr>
  </w:style>
  <w:style w:type="paragraph" w:styleId="ListParagraph">
    <w:name w:val="List Paragraph"/>
    <w:basedOn w:val="Normal"/>
    <w:uiPriority w:val="34"/>
    <w:qFormat/>
    <w:rsid w:val="007C2FE5"/>
    <w:pPr>
      <w:spacing w:before="240"/>
      <w:ind w:left="720"/>
      <w:contextualSpacing/>
    </w:pPr>
    <w:rPr>
      <w:rFonts w:eastAsia="Times New Roman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7C2FE5"/>
    <w:pPr>
      <w:spacing w:before="1800"/>
      <w:jc w:val="center"/>
    </w:pPr>
    <w:rPr>
      <w:rFonts w:eastAsia="Trebuchet MS" w:cs="Arial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uiPriority w:val="99"/>
    <w:rsid w:val="007C2FE5"/>
    <w:rPr>
      <w:rFonts w:eastAsia="Trebuchet MS" w:cs="Arial"/>
      <w:color w:val="000000" w:themeColor="text1"/>
      <w:sz w:val="24"/>
      <w:szCs w:val="24"/>
      <w:lang w:eastAsia="en-CA"/>
    </w:r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7C2FE5"/>
    <w:pPr>
      <w:spacing w:before="2160"/>
      <w:jc w:val="center"/>
    </w:pPr>
    <w:rPr>
      <w:rFonts w:eastAsia="Trebuchet MS" w:cs="Trebuchet MS"/>
      <w:sz w:val="36"/>
      <w:szCs w:val="36"/>
      <w:lang w:eastAsia="en-CA"/>
    </w:rPr>
  </w:style>
  <w:style w:type="character" w:customStyle="1" w:styleId="TitleChar">
    <w:name w:val="Title Char"/>
    <w:basedOn w:val="DefaultParagraphFont"/>
    <w:link w:val="Title"/>
    <w:uiPriority w:val="99"/>
    <w:rsid w:val="007C2FE5"/>
    <w:rPr>
      <w:rFonts w:eastAsia="Trebuchet MS" w:cs="Trebuchet MS"/>
      <w:color w:val="000000" w:themeColor="text1"/>
      <w:sz w:val="36"/>
      <w:szCs w:val="36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7C2FE5"/>
    <w:pPr>
      <w:spacing w:before="240" w:after="100"/>
    </w:pPr>
    <w:rPr>
      <w:rFonts w:eastAsia="Times New Roman"/>
      <w:lang w:eastAsia="en-CA"/>
    </w:rPr>
  </w:style>
  <w:style w:type="paragraph" w:styleId="TOC2">
    <w:name w:val="toc 2"/>
    <w:basedOn w:val="Normal"/>
    <w:next w:val="Normal"/>
    <w:autoRedefine/>
    <w:uiPriority w:val="39"/>
    <w:unhideWhenUsed/>
    <w:rsid w:val="007C2FE5"/>
    <w:pPr>
      <w:spacing w:before="240" w:after="100"/>
      <w:ind w:left="240"/>
    </w:pPr>
    <w:rPr>
      <w:rFonts w:eastAsia="Times New Roman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rsid w:val="007C2FE5"/>
    <w:pPr>
      <w:spacing w:before="240" w:after="100"/>
      <w:ind w:left="480"/>
    </w:pPr>
    <w:rPr>
      <w:rFonts w:eastAsia="Times New Roman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7C2FE5"/>
    <w:pPr>
      <w:keepLines/>
      <w:numPr>
        <w:numId w:val="0"/>
      </w:num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FE5"/>
    <w:rPr>
      <w:rFonts w:eastAsia="Times New Roman"/>
      <w:color w:val="auto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FE5"/>
    <w:rPr>
      <w:rFonts w:eastAsia="Times New Roman"/>
      <w:sz w:val="24"/>
      <w:lang w:eastAsia="en-CA"/>
    </w:rPr>
  </w:style>
  <w:style w:type="paragraph" w:styleId="EnvelopeReturn">
    <w:name w:val="envelope return"/>
    <w:basedOn w:val="Normal"/>
    <w:uiPriority w:val="99"/>
    <w:semiHidden/>
    <w:unhideWhenUsed/>
    <w:rsid w:val="007C2FE5"/>
    <w:rPr>
      <w:rFonts w:asciiTheme="majorHAnsi" w:eastAsiaTheme="majorEastAsia" w:hAnsiTheme="majorHAnsi" w:cstheme="majorBidi"/>
      <w:color w:val="auto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C2FE5"/>
    <w:rPr>
      <w:sz w:val="22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7C2FE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2FE5"/>
    <w:rPr>
      <w:rFonts w:eastAsia="Times New Roman"/>
      <w:color w:val="auto"/>
      <w:lang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2FE5"/>
    <w:rPr>
      <w:rFonts w:eastAsia="Times New Roman"/>
      <w:sz w:val="24"/>
      <w:lang w:eastAsia="en-CA"/>
    </w:rPr>
  </w:style>
  <w:style w:type="paragraph" w:styleId="MacroText">
    <w:name w:val="macro"/>
    <w:link w:val="MacroTextChar"/>
    <w:uiPriority w:val="99"/>
    <w:semiHidden/>
    <w:unhideWhenUsed/>
    <w:rsid w:val="007C2FE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theme="minorBidi"/>
      <w:sz w:val="22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C2FE5"/>
    <w:rPr>
      <w:rFonts w:ascii="Consolas" w:hAnsi="Consolas" w:cstheme="minorBidi"/>
      <w:sz w:val="22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C2FE5"/>
    <w:pPr>
      <w:spacing w:after="120"/>
    </w:pPr>
    <w:rPr>
      <w:rFonts w:eastAsia="Times New Roman"/>
      <w:color w:val="auto"/>
      <w:szCs w:val="16"/>
      <w:lang w:eastAsia="en-C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C2FE5"/>
    <w:rPr>
      <w:rFonts w:eastAsia="Times New Roman"/>
      <w:sz w:val="24"/>
      <w:szCs w:val="16"/>
      <w:lang w:eastAsia="en-CA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C2FE5"/>
    <w:pPr>
      <w:spacing w:after="120"/>
      <w:ind w:left="360"/>
    </w:pPr>
    <w:rPr>
      <w:rFonts w:eastAsia="Times New Roman"/>
      <w:color w:val="auto"/>
      <w:szCs w:val="16"/>
      <w:lang w:eastAsia="en-C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C2FE5"/>
    <w:rPr>
      <w:rFonts w:eastAsia="Times New Roman"/>
      <w:sz w:val="24"/>
      <w:szCs w:val="16"/>
      <w:lang w:eastAsia="en-CA"/>
    </w:rPr>
  </w:style>
  <w:style w:type="paragraph" w:styleId="BlockText">
    <w:name w:val="Block Text"/>
    <w:basedOn w:val="Normal"/>
    <w:uiPriority w:val="99"/>
    <w:semiHidden/>
    <w:unhideWhenUsed/>
    <w:rsid w:val="007C2FE5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eastAsiaTheme="minorEastAsia"/>
      <w:i/>
      <w:iCs/>
      <w:color w:val="1F3864" w:themeColor="accent1" w:themeShade="80"/>
      <w:lang w:eastAsia="en-CA"/>
    </w:rPr>
  </w:style>
  <w:style w:type="character" w:styleId="Strong">
    <w:name w:val="Strong"/>
    <w:basedOn w:val="DefaultParagraphFont"/>
    <w:uiPriority w:val="22"/>
    <w:qFormat/>
    <w:rsid w:val="007C2FE5"/>
    <w:rPr>
      <w:b/>
      <w:bCs/>
    </w:rPr>
  </w:style>
  <w:style w:type="character" w:styleId="Emphasis">
    <w:name w:val="Emphasis"/>
    <w:basedOn w:val="DefaultParagraphFont"/>
    <w:uiPriority w:val="20"/>
    <w:qFormat/>
    <w:rsid w:val="007C2FE5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2FE5"/>
    <w:rPr>
      <w:rFonts w:ascii="Segoe UI" w:eastAsia="Times New Roman" w:hAnsi="Segoe UI" w:cs="Segoe UI"/>
      <w:color w:val="auto"/>
      <w:szCs w:val="16"/>
      <w:lang w:eastAsia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2FE5"/>
    <w:rPr>
      <w:rFonts w:ascii="Segoe UI" w:eastAsia="Times New Roman" w:hAnsi="Segoe UI" w:cs="Segoe UI"/>
      <w:sz w:val="24"/>
      <w:szCs w:val="16"/>
      <w:lang w:eastAsia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2FE5"/>
    <w:rPr>
      <w:rFonts w:ascii="Consolas" w:eastAsia="Times New Roman" w:hAnsi="Consolas"/>
      <w:color w:val="auto"/>
      <w:szCs w:val="21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2FE5"/>
    <w:rPr>
      <w:rFonts w:ascii="Consolas" w:eastAsia="Times New Roman" w:hAnsi="Consolas"/>
      <w:sz w:val="24"/>
      <w:szCs w:val="21"/>
      <w:lang w:eastAsia="en-CA"/>
    </w:rPr>
  </w:style>
  <w:style w:type="paragraph" w:styleId="NormalWeb">
    <w:name w:val="Normal (Web)"/>
    <w:basedOn w:val="Normal"/>
    <w:uiPriority w:val="99"/>
    <w:unhideWhenUsed/>
    <w:rsid w:val="007C2FE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character" w:styleId="HTMLCode">
    <w:name w:val="HTML Code"/>
    <w:basedOn w:val="DefaultParagraphFont"/>
    <w:uiPriority w:val="99"/>
    <w:semiHidden/>
    <w:unhideWhenUsed/>
    <w:rsid w:val="007C2FE5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7C2FE5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2FE5"/>
    <w:rPr>
      <w:rFonts w:ascii="Consolas" w:eastAsia="Times New Roman" w:hAnsi="Consolas"/>
      <w:color w:val="auto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2FE5"/>
    <w:rPr>
      <w:rFonts w:ascii="Consolas" w:eastAsia="Times New Roman" w:hAnsi="Consolas"/>
      <w:sz w:val="24"/>
      <w:lang w:eastAsia="en-CA"/>
    </w:rPr>
  </w:style>
  <w:style w:type="character" w:styleId="HTMLTypewriter">
    <w:name w:val="HTML Typewriter"/>
    <w:basedOn w:val="DefaultParagraphFont"/>
    <w:uiPriority w:val="99"/>
    <w:semiHidden/>
    <w:unhideWhenUsed/>
    <w:rsid w:val="007C2FE5"/>
    <w:rPr>
      <w:rFonts w:ascii="Consolas" w:hAnsi="Consolas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FE5"/>
    <w:rPr>
      <w:rFonts w:eastAsia="Times New Roman"/>
      <w:b/>
      <w:bCs/>
      <w:sz w:val="24"/>
      <w:lang w:eastAsia="en-CA"/>
    </w:rPr>
  </w:style>
  <w:style w:type="table" w:styleId="TableGrid">
    <w:name w:val="Table Grid"/>
    <w:basedOn w:val="TableNormal"/>
    <w:uiPriority w:val="39"/>
    <w:rsid w:val="007C2FE5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2FE5"/>
    <w:rPr>
      <w:color w:val="3B3838" w:themeColor="background2" w:themeShade="40"/>
    </w:rPr>
  </w:style>
  <w:style w:type="paragraph" w:styleId="Quote">
    <w:name w:val="Quote"/>
    <w:basedOn w:val="Normal"/>
    <w:next w:val="Normal"/>
    <w:link w:val="QuoteChar"/>
    <w:uiPriority w:val="29"/>
    <w:qFormat/>
    <w:rsid w:val="007C2FE5"/>
    <w:pPr>
      <w:spacing w:before="200"/>
      <w:ind w:left="864" w:right="864"/>
      <w:jc w:val="center"/>
    </w:pPr>
    <w:rPr>
      <w:rFonts w:eastAsia="Times New Roman"/>
      <w:i/>
      <w:iCs/>
      <w:color w:val="404040" w:themeColor="text1" w:themeTint="BF"/>
      <w:lang w:eastAsia="en-CA"/>
    </w:rPr>
  </w:style>
  <w:style w:type="character" w:customStyle="1" w:styleId="QuoteChar">
    <w:name w:val="Quote Char"/>
    <w:basedOn w:val="DefaultParagraphFont"/>
    <w:link w:val="Quote"/>
    <w:uiPriority w:val="29"/>
    <w:rsid w:val="007C2FE5"/>
    <w:rPr>
      <w:rFonts w:eastAsia="Times New Roman"/>
      <w:i/>
      <w:iCs/>
      <w:color w:val="404040" w:themeColor="text1" w:themeTint="BF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FE5"/>
    <w:pPr>
      <w:pBdr>
        <w:top w:val="single" w:sz="4" w:space="10" w:color="1F3864" w:themeColor="accent1" w:themeShade="80"/>
        <w:bottom w:val="single" w:sz="4" w:space="10" w:color="1F3864" w:themeColor="accent1" w:themeShade="80"/>
      </w:pBdr>
      <w:spacing w:after="360"/>
      <w:ind w:left="864" w:right="864"/>
      <w:jc w:val="center"/>
    </w:pPr>
    <w:rPr>
      <w:rFonts w:eastAsia="Times New Roman"/>
      <w:i/>
      <w:iCs/>
      <w:color w:val="1F3864" w:themeColor="accent1" w:themeShade="80"/>
      <w:lang w:eastAsia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FE5"/>
    <w:rPr>
      <w:rFonts w:eastAsia="Times New Roman"/>
      <w:i/>
      <w:iCs/>
      <w:color w:val="1F3864" w:themeColor="accent1" w:themeShade="80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7C2FE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C2FE5"/>
    <w:rPr>
      <w:i/>
      <w:iCs/>
      <w:color w:val="1F3864" w:themeColor="accent1" w:themeShade="80"/>
    </w:rPr>
  </w:style>
  <w:style w:type="character" w:styleId="SubtleReference">
    <w:name w:val="Subtle Reference"/>
    <w:basedOn w:val="DefaultParagraphFont"/>
    <w:uiPriority w:val="31"/>
    <w:qFormat/>
    <w:rsid w:val="007C2FE5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C2FE5"/>
    <w:rPr>
      <w:b/>
      <w:bCs/>
      <w:caps w:val="0"/>
      <w:smallCaps/>
      <w:color w:val="1F3864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sid w:val="007C2FE5"/>
    <w:rPr>
      <w:b/>
      <w:bCs/>
      <w:i/>
      <w:iCs/>
      <w:spacing w:val="5"/>
    </w:rPr>
  </w:style>
  <w:style w:type="numbering" w:customStyle="1" w:styleId="APPENDIXSTYLES">
    <w:name w:val="APPENDIX STYLES"/>
    <w:uiPriority w:val="99"/>
    <w:rsid w:val="00DA4D5E"/>
    <w:pPr>
      <w:numPr>
        <w:numId w:val="16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C11975"/>
    <w:rPr>
      <w:color w:val="808080"/>
      <w:shd w:val="clear" w:color="auto" w:fill="E6E6E6"/>
    </w:rPr>
  </w:style>
  <w:style w:type="paragraph" w:customStyle="1" w:styleId="Department">
    <w:name w:val="Department"/>
    <w:basedOn w:val="BodyText"/>
    <w:uiPriority w:val="99"/>
    <w:rsid w:val="00C11975"/>
    <w:pPr>
      <w:spacing w:before="120" w:after="0"/>
      <w:jc w:val="center"/>
    </w:pPr>
    <w:rPr>
      <w:lang w:val="en-US"/>
    </w:rPr>
  </w:style>
  <w:style w:type="paragraph" w:customStyle="1" w:styleId="Chapter">
    <w:name w:val="Chapter"/>
    <w:basedOn w:val="Normal"/>
    <w:next w:val="Normal"/>
    <w:uiPriority w:val="99"/>
    <w:rsid w:val="00C11975"/>
    <w:pPr>
      <w:pageBreakBefore/>
      <w:spacing w:before="240" w:after="240"/>
      <w:jc w:val="center"/>
      <w:outlineLvl w:val="0"/>
    </w:pPr>
    <w:rPr>
      <w:rFonts w:eastAsia="Times New Roman"/>
      <w:b/>
      <w:color w:val="auto"/>
      <w:sz w:val="36"/>
      <w:szCs w:val="28"/>
      <w:lang w:val="en-US" w:eastAsia="en-CA"/>
    </w:rPr>
  </w:style>
  <w:style w:type="paragraph" w:customStyle="1" w:styleId="Abstracttext">
    <w:name w:val="Abstract text"/>
    <w:basedOn w:val="Normal"/>
    <w:uiPriority w:val="99"/>
    <w:rsid w:val="00C11975"/>
    <w:pPr>
      <w:spacing w:before="240" w:line="480" w:lineRule="auto"/>
    </w:pPr>
    <w:rPr>
      <w:rFonts w:eastAsia="Times New Roman"/>
      <w:color w:val="auto"/>
      <w:lang w:val="en-US" w:eastAsia="en-CA"/>
    </w:rPr>
  </w:style>
  <w:style w:type="paragraph" w:customStyle="1" w:styleId="Abstract">
    <w:name w:val="Abstract"/>
    <w:basedOn w:val="Abstracttitle"/>
    <w:next w:val="Abstracttext"/>
    <w:rsid w:val="00C11975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C11975"/>
    <w:pPr>
      <w:spacing w:before="240"/>
      <w:jc w:val="center"/>
    </w:pPr>
    <w:rPr>
      <w:rFonts w:eastAsia="Times New Roman"/>
      <w:color w:val="auto"/>
      <w:sz w:val="32"/>
      <w:szCs w:val="28"/>
      <w:lang w:val="en-US" w:eastAsia="en-CA"/>
    </w:rPr>
  </w:style>
  <w:style w:type="paragraph" w:customStyle="1" w:styleId="AbstractUofT">
    <w:name w:val="Abstract U of T"/>
    <w:basedOn w:val="Normal"/>
    <w:uiPriority w:val="99"/>
    <w:rsid w:val="00C11975"/>
    <w:pPr>
      <w:spacing w:before="240"/>
      <w:jc w:val="center"/>
    </w:pPr>
    <w:rPr>
      <w:rFonts w:eastAsia="Times New Roman"/>
      <w:color w:val="auto"/>
      <w:lang w:val="en-US" w:eastAsia="en-CA"/>
    </w:rPr>
  </w:style>
  <w:style w:type="paragraph" w:customStyle="1" w:styleId="TABLEANDFIGUREHEADING">
    <w:name w:val="TABLE AND FIGURE HEADING"/>
    <w:basedOn w:val="Normal"/>
    <w:autoRedefine/>
    <w:uiPriority w:val="99"/>
    <w:qFormat/>
    <w:rsid w:val="00C11975"/>
    <w:rPr>
      <w:rFonts w:eastAsia="Times New Roman"/>
      <w:color w:val="auto"/>
      <w:lang w:eastAsia="en-CA"/>
    </w:rPr>
  </w:style>
  <w:style w:type="table" w:styleId="TableGridLight">
    <w:name w:val="Grid Table Light"/>
    <w:basedOn w:val="TableNormal"/>
    <w:uiPriority w:val="40"/>
    <w:rsid w:val="00C11975"/>
    <w:rPr>
      <w:rFonts w:ascii="Cambria" w:hAnsi="Cambr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yle1">
    <w:name w:val="Style1"/>
    <w:basedOn w:val="Normal"/>
    <w:uiPriority w:val="99"/>
    <w:qFormat/>
    <w:rsid w:val="00C11975"/>
    <w:rPr>
      <w:color w:val="auto"/>
      <w:szCs w:val="22"/>
      <w:lang w:eastAsia="en-CA"/>
    </w:rPr>
  </w:style>
  <w:style w:type="paragraph" w:customStyle="1" w:styleId="msonormal0">
    <w:name w:val="msonormal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character" w:customStyle="1" w:styleId="button-text">
    <w:name w:val="button-text"/>
    <w:basedOn w:val="DefaultParagraphFont"/>
    <w:rsid w:val="00C11975"/>
  </w:style>
  <w:style w:type="character" w:customStyle="1" w:styleId="kicker-label">
    <w:name w:val="kicker-label"/>
    <w:basedOn w:val="DefaultParagraphFont"/>
    <w:rsid w:val="00C11975"/>
  </w:style>
  <w:style w:type="character" w:customStyle="1" w:styleId="pipe">
    <w:name w:val="pipe"/>
    <w:basedOn w:val="DefaultParagraphFont"/>
    <w:rsid w:val="00C11975"/>
  </w:style>
  <w:style w:type="character" w:customStyle="1" w:styleId="sharetool-text">
    <w:name w:val="sharetool-text"/>
    <w:basedOn w:val="DefaultParagraphFont"/>
    <w:rsid w:val="00C11975"/>
  </w:style>
  <w:style w:type="character" w:customStyle="1" w:styleId="apple-converted-space">
    <w:name w:val="apple-converted-space"/>
    <w:basedOn w:val="DefaultParagraphFont"/>
    <w:rsid w:val="00C11975"/>
  </w:style>
  <w:style w:type="character" w:customStyle="1" w:styleId="count">
    <w:name w:val="count"/>
    <w:basedOn w:val="DefaultParagraphFont"/>
    <w:rsid w:val="00C11975"/>
  </w:style>
  <w:style w:type="character" w:customStyle="1" w:styleId="overlay-text">
    <w:name w:val="overlay-text"/>
    <w:basedOn w:val="DefaultParagraphFont"/>
    <w:rsid w:val="00C11975"/>
  </w:style>
  <w:style w:type="character" w:customStyle="1" w:styleId="visually-hidden">
    <w:name w:val="visually-hidden"/>
    <w:basedOn w:val="DefaultParagraphFont"/>
    <w:rsid w:val="00C11975"/>
  </w:style>
  <w:style w:type="paragraph" w:customStyle="1" w:styleId="byline-dateline">
    <w:name w:val="byline-dateline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character" w:customStyle="1" w:styleId="byline">
    <w:name w:val="byline"/>
    <w:basedOn w:val="DefaultParagraphFont"/>
    <w:rsid w:val="00C11975"/>
  </w:style>
  <w:style w:type="character" w:customStyle="1" w:styleId="byline-author">
    <w:name w:val="byline-author"/>
    <w:basedOn w:val="DefaultParagraphFont"/>
    <w:rsid w:val="00C11975"/>
  </w:style>
  <w:style w:type="character" w:customStyle="1" w:styleId="units">
    <w:name w:val="units"/>
    <w:basedOn w:val="DefaultParagraphFont"/>
    <w:rsid w:val="00C11975"/>
  </w:style>
  <w:style w:type="character" w:customStyle="1" w:styleId="credit">
    <w:name w:val="credit"/>
    <w:basedOn w:val="DefaultParagraphFont"/>
    <w:rsid w:val="00C11975"/>
  </w:style>
  <w:style w:type="character" w:customStyle="1" w:styleId="sharetools-label">
    <w:name w:val="sharetools-label"/>
    <w:basedOn w:val="DefaultParagraphFont"/>
    <w:rsid w:val="00C11975"/>
  </w:style>
  <w:style w:type="paragraph" w:customStyle="1" w:styleId="story-body-text">
    <w:name w:val="story-body-text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paragraph" w:customStyle="1" w:styleId="comment-text">
    <w:name w:val="comment-text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paragraph" w:customStyle="1" w:styleId="story-print-citation">
    <w:name w:val="story-print-citation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character" w:customStyle="1" w:styleId="story-footer-links">
    <w:name w:val="story-footer-links"/>
    <w:basedOn w:val="DefaultParagraphFont"/>
    <w:rsid w:val="00C11975"/>
  </w:style>
  <w:style w:type="character" w:customStyle="1" w:styleId="story-text">
    <w:name w:val="story-text"/>
    <w:basedOn w:val="DefaultParagraphFont"/>
    <w:rsid w:val="00C11975"/>
  </w:style>
  <w:style w:type="paragraph" w:customStyle="1" w:styleId="user-action">
    <w:name w:val="user-action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paragraph" w:customStyle="1" w:styleId="summary">
    <w:name w:val="summary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24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C11975"/>
  </w:style>
  <w:style w:type="paragraph" w:customStyle="1" w:styleId="xl64">
    <w:name w:val="xl64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16"/>
      <w:lang w:eastAsia="en-CA"/>
    </w:rPr>
  </w:style>
  <w:style w:type="paragraph" w:customStyle="1" w:styleId="xl65">
    <w:name w:val="xl65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66">
    <w:name w:val="xl66"/>
    <w:basedOn w:val="Normal"/>
    <w:uiPriority w:val="99"/>
    <w:rsid w:val="00C11975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67">
    <w:name w:val="xl67"/>
    <w:basedOn w:val="Normal"/>
    <w:uiPriority w:val="99"/>
    <w:rsid w:val="00C11975"/>
    <w:pPr>
      <w:shd w:val="clear" w:color="000000" w:fill="B2DF8A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68">
    <w:name w:val="xl68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b/>
      <w:bCs/>
      <w:color w:val="auto"/>
      <w:sz w:val="6"/>
      <w:szCs w:val="6"/>
      <w:lang w:eastAsia="en-CA"/>
    </w:rPr>
  </w:style>
  <w:style w:type="paragraph" w:customStyle="1" w:styleId="xl69">
    <w:name w:val="xl69"/>
    <w:basedOn w:val="Normal"/>
    <w:uiPriority w:val="99"/>
    <w:rsid w:val="00C11975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sz w:val="6"/>
      <w:szCs w:val="6"/>
      <w:lang w:eastAsia="en-CA"/>
    </w:rPr>
  </w:style>
  <w:style w:type="paragraph" w:customStyle="1" w:styleId="xl70">
    <w:name w:val="xl70"/>
    <w:basedOn w:val="Normal"/>
    <w:uiPriority w:val="99"/>
    <w:rsid w:val="00C11975"/>
    <w:pPr>
      <w:pBdr>
        <w:bottom w:val="single" w:sz="8" w:space="0" w:color="BFBFBF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71">
    <w:name w:val="xl71"/>
    <w:basedOn w:val="Normal"/>
    <w:uiPriority w:val="99"/>
    <w:rsid w:val="00C11975"/>
    <w:pPr>
      <w:pBdr>
        <w:top w:val="single" w:sz="8" w:space="0" w:color="BFBFBF"/>
        <w:left w:val="single" w:sz="8" w:space="0" w:color="BFBFBF"/>
        <w:right w:val="single" w:sz="8" w:space="0" w:color="BFBFBF"/>
      </w:pBdr>
      <w:shd w:val="clear" w:color="000000" w:fill="00B050"/>
      <w:spacing w:before="100" w:beforeAutospacing="1" w:after="100" w:afterAutospacing="1"/>
      <w:jc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72">
    <w:name w:val="xl72"/>
    <w:basedOn w:val="Normal"/>
    <w:uiPriority w:val="99"/>
    <w:rsid w:val="00C11975"/>
    <w:pPr>
      <w:pBdr>
        <w:top w:val="single" w:sz="8" w:space="0" w:color="BFBFBF"/>
        <w:right w:val="single" w:sz="8" w:space="0" w:color="BFBFBF"/>
      </w:pBdr>
      <w:shd w:val="clear" w:color="000000" w:fill="00B050"/>
      <w:spacing w:before="100" w:beforeAutospacing="1" w:after="100" w:afterAutospacing="1"/>
      <w:jc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73">
    <w:name w:val="xl73"/>
    <w:basedOn w:val="Normal"/>
    <w:uiPriority w:val="99"/>
    <w:rsid w:val="00C11975"/>
    <w:pPr>
      <w:pBdr>
        <w:lef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74">
    <w:name w:val="xl74"/>
    <w:basedOn w:val="Normal"/>
    <w:uiPriority w:val="99"/>
    <w:rsid w:val="00C11975"/>
    <w:pPr>
      <w:shd w:val="clear" w:color="000000" w:fill="000000"/>
      <w:spacing w:before="100" w:beforeAutospacing="1" w:after="100" w:afterAutospacing="1"/>
      <w:jc w:val="center"/>
    </w:pPr>
    <w:rPr>
      <w:rFonts w:eastAsia="Times New Roman"/>
      <w:b/>
      <w:bCs/>
      <w:color w:val="auto"/>
      <w:sz w:val="2"/>
      <w:szCs w:val="2"/>
      <w:lang w:eastAsia="en-CA"/>
    </w:rPr>
  </w:style>
  <w:style w:type="paragraph" w:customStyle="1" w:styleId="xl75">
    <w:name w:val="xl75"/>
    <w:basedOn w:val="Normal"/>
    <w:uiPriority w:val="99"/>
    <w:rsid w:val="00C11975"/>
    <w:pPr>
      <w:spacing w:before="100" w:beforeAutospacing="1" w:after="100" w:afterAutospacing="1"/>
      <w:jc w:val="center"/>
    </w:pPr>
    <w:rPr>
      <w:rFonts w:eastAsia="Times New Roman"/>
      <w:b/>
      <w:bCs/>
      <w:color w:val="auto"/>
      <w:sz w:val="2"/>
      <w:szCs w:val="2"/>
      <w:lang w:eastAsia="en-CA"/>
    </w:rPr>
  </w:style>
  <w:style w:type="paragraph" w:customStyle="1" w:styleId="xl76">
    <w:name w:val="xl76"/>
    <w:basedOn w:val="Normal"/>
    <w:uiPriority w:val="99"/>
    <w:rsid w:val="00C11975"/>
    <w:pPr>
      <w:pBdr>
        <w:top w:val="single" w:sz="8" w:space="0" w:color="BFBFBF"/>
        <w:bottom w:val="single" w:sz="8" w:space="0" w:color="BFBFBF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77">
    <w:name w:val="xl77"/>
    <w:basedOn w:val="Normal"/>
    <w:uiPriority w:val="99"/>
    <w:rsid w:val="00C11975"/>
    <w:pPr>
      <w:shd w:val="clear" w:color="000000" w:fill="000000"/>
      <w:spacing w:before="100" w:beforeAutospacing="1" w:after="100" w:afterAutospacing="1"/>
      <w:jc w:val="center"/>
    </w:pPr>
    <w:rPr>
      <w:rFonts w:eastAsia="Times New Roman"/>
      <w:b/>
      <w:bCs/>
      <w:color w:val="auto"/>
      <w:sz w:val="2"/>
      <w:szCs w:val="2"/>
      <w:lang w:eastAsia="en-CA"/>
    </w:rPr>
  </w:style>
  <w:style w:type="paragraph" w:customStyle="1" w:styleId="xl78">
    <w:name w:val="xl78"/>
    <w:basedOn w:val="Normal"/>
    <w:uiPriority w:val="99"/>
    <w:rsid w:val="00C11975"/>
    <w:pPr>
      <w:spacing w:before="100" w:beforeAutospacing="1" w:after="100" w:afterAutospacing="1"/>
      <w:jc w:val="center"/>
    </w:pPr>
    <w:rPr>
      <w:rFonts w:eastAsia="Times New Roman"/>
      <w:b/>
      <w:bCs/>
      <w:color w:val="auto"/>
      <w:sz w:val="2"/>
      <w:szCs w:val="2"/>
      <w:lang w:eastAsia="en-CA"/>
    </w:rPr>
  </w:style>
  <w:style w:type="paragraph" w:customStyle="1" w:styleId="xl79">
    <w:name w:val="xl79"/>
    <w:basedOn w:val="Normal"/>
    <w:uiPriority w:val="99"/>
    <w:rsid w:val="00C1197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80">
    <w:name w:val="xl80"/>
    <w:basedOn w:val="Normal"/>
    <w:uiPriority w:val="99"/>
    <w:rsid w:val="00C11975"/>
    <w:pPr>
      <w:pBdr>
        <w:bottom w:val="single" w:sz="8" w:space="0" w:color="BFBFBF"/>
      </w:pBdr>
      <w:shd w:val="clear" w:color="000000" w:fill="00B05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auto"/>
      <w:szCs w:val="16"/>
      <w:lang w:eastAsia="en-CA"/>
    </w:rPr>
  </w:style>
  <w:style w:type="paragraph" w:customStyle="1" w:styleId="xl81">
    <w:name w:val="xl81"/>
    <w:basedOn w:val="Normal"/>
    <w:uiPriority w:val="99"/>
    <w:rsid w:val="00C11975"/>
    <w:pPr>
      <w:spacing w:before="100" w:beforeAutospacing="1" w:after="100" w:afterAutospacing="1"/>
    </w:pPr>
    <w:rPr>
      <w:rFonts w:eastAsia="Times New Roman"/>
      <w:color w:val="auto"/>
      <w:szCs w:val="16"/>
      <w:lang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C11975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C11975"/>
    <w:pPr>
      <w:ind w:left="958"/>
    </w:pPr>
  </w:style>
  <w:style w:type="paragraph" w:styleId="TOC6">
    <w:name w:val="toc 6"/>
    <w:basedOn w:val="Normal"/>
    <w:next w:val="Normal"/>
    <w:autoRedefine/>
    <w:uiPriority w:val="39"/>
    <w:unhideWhenUsed/>
    <w:rsid w:val="00A96366"/>
    <w:pPr>
      <w:tabs>
        <w:tab w:val="right" w:pos="9282"/>
      </w:tabs>
      <w:ind w:left="1202"/>
    </w:pPr>
  </w:style>
  <w:style w:type="paragraph" w:styleId="TOC7">
    <w:name w:val="toc 7"/>
    <w:basedOn w:val="Normal"/>
    <w:next w:val="Normal"/>
    <w:autoRedefine/>
    <w:uiPriority w:val="39"/>
    <w:unhideWhenUsed/>
    <w:rsid w:val="00C11975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C11975"/>
    <w:pPr>
      <w:ind w:left="1678"/>
    </w:pPr>
  </w:style>
  <w:style w:type="paragraph" w:styleId="TOC9">
    <w:name w:val="toc 9"/>
    <w:basedOn w:val="Normal"/>
    <w:next w:val="Normal"/>
    <w:autoRedefine/>
    <w:uiPriority w:val="39"/>
    <w:unhideWhenUsed/>
    <w:rsid w:val="00C11975"/>
    <w:pPr>
      <w:ind w:left="1922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C1197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11975"/>
    <w:rPr>
      <w:i/>
      <w:iCs/>
      <w:color w:val="000000" w:themeColor="text1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C11975"/>
    <w:pPr>
      <w:spacing w:before="240"/>
      <w:ind w:left="720" w:hanging="720"/>
    </w:pPr>
  </w:style>
  <w:style w:type="character" w:customStyle="1" w:styleId="Heading1Char1">
    <w:name w:val="Heading 1 Char1"/>
    <w:aliases w:val="CHAPTER TITLE Char1"/>
    <w:basedOn w:val="DefaultParagraphFont"/>
    <w:rsid w:val="002962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tyle2Char">
    <w:name w:val="Style2 Char"/>
    <w:basedOn w:val="FootnoteTextChar"/>
    <w:link w:val="Style2"/>
    <w:locked/>
    <w:rsid w:val="002962E1"/>
    <w:rPr>
      <w:rFonts w:eastAsia="Times New Roman"/>
      <w:color w:val="000000" w:themeColor="text1"/>
      <w:lang w:eastAsia="en-CA"/>
    </w:rPr>
  </w:style>
  <w:style w:type="paragraph" w:customStyle="1" w:styleId="Style2">
    <w:name w:val="Style2"/>
    <w:basedOn w:val="FootnoteText"/>
    <w:link w:val="Style2Char"/>
    <w:qFormat/>
    <w:rsid w:val="002962E1"/>
    <w:pPr>
      <w:spacing w:before="60"/>
    </w:pPr>
  </w:style>
  <w:style w:type="table" w:customStyle="1" w:styleId="TableGridLight1">
    <w:name w:val="Table Grid Light1"/>
    <w:basedOn w:val="TableNormal"/>
    <w:uiPriority w:val="40"/>
    <w:rsid w:val="008A5534"/>
    <w:rPr>
      <w:rFonts w:ascii="Cambria" w:hAnsi="Cambria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2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BIO%20SALAMANCA\Documents\Custom%20Office%20Templates\THESIS-FINAL-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130DC-7DD1-4A59-9CEC-DF655EFFB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HESIS-FINAL-TEMPLATE.dotx</Template>
  <TotalTime>37</TotalTime>
  <Pages>3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LAMANCA-BUENTELLO</dc:creator>
  <cp:keywords/>
  <dc:description/>
  <cp:lastModifiedBy>FABIO SALAMANCA-BUENTELLO</cp:lastModifiedBy>
  <cp:revision>61</cp:revision>
  <cp:lastPrinted>2019-12-21T03:18:00Z</cp:lastPrinted>
  <dcterms:created xsi:type="dcterms:W3CDTF">2020-03-20T23:38:00Z</dcterms:created>
  <dcterms:modified xsi:type="dcterms:W3CDTF">2020-04-04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20651171/THESIS</vt:lpwstr>
  </property>
  <property fmtid="{D5CDD505-2E9C-101B-9397-08002B2CF9AE}" pid="19" name="Mendeley Recent Style Name 8_1">
    <vt:lpwstr>THESIS - FABIO SALAMANCA-BUENTELLO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100cbef-0b33-332b-91b3-95476677583b</vt:lpwstr>
  </property>
  <property fmtid="{D5CDD505-2E9C-101B-9397-08002B2CF9AE}" pid="24" name="Mendeley Citation Style_1">
    <vt:lpwstr>http://csl.mendeley.com/styles/20651171/THESIS</vt:lpwstr>
  </property>
</Properties>
</file>